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BD76862" w14:textId="16A9D3B2" w:rsidR="00721D76" w:rsidRPr="0028227D" w:rsidRDefault="00311F7C" w:rsidP="00721D76">
      <w:pPr>
        <w:spacing w:after="0" w:line="240" w:lineRule="auto"/>
        <w:jc w:val="center"/>
        <w:rPr>
          <w:b/>
          <w:sz w:val="24"/>
          <w:szCs w:val="24"/>
        </w:rPr>
      </w:pPr>
      <w:r w:rsidRPr="0028227D">
        <w:rPr>
          <w:b/>
          <w:sz w:val="24"/>
          <w:szCs w:val="24"/>
        </w:rPr>
        <w:t xml:space="preserve">Supplementary file - </w:t>
      </w:r>
      <w:r w:rsidR="00721D76" w:rsidRPr="0028227D">
        <w:rPr>
          <w:b/>
          <w:sz w:val="24"/>
          <w:szCs w:val="24"/>
        </w:rPr>
        <w:t>COREQ Statement</w:t>
      </w:r>
    </w:p>
    <w:p w14:paraId="1C61631D" w14:textId="77777777" w:rsidR="00F8478C" w:rsidRPr="0028227D" w:rsidRDefault="00F8478C" w:rsidP="00721D76">
      <w:pPr>
        <w:spacing w:after="0" w:line="240" w:lineRule="auto"/>
        <w:rPr>
          <w:rFonts w:asciiTheme="majorHAnsi" w:eastAsiaTheme="majorEastAsia" w:hAnsiTheme="majorHAnsi" w:cstheme="majorBidi"/>
          <w:sz w:val="26"/>
          <w:szCs w:val="26"/>
          <w:lang w:eastAsia="en-US"/>
        </w:rPr>
      </w:pPr>
      <w:r w:rsidRPr="0028227D">
        <w:rPr>
          <w:rFonts w:asciiTheme="majorHAnsi" w:eastAsiaTheme="majorEastAsia" w:hAnsiTheme="majorHAnsi" w:cstheme="majorBidi"/>
          <w:sz w:val="26"/>
          <w:szCs w:val="26"/>
          <w:lang w:eastAsia="en-US"/>
        </w:rPr>
        <w:t>How public health practitioners in the UK are using parental guidance on talking to children about weight: A qualitative study</w:t>
      </w:r>
    </w:p>
    <w:p w14:paraId="2E4B7A93" w14:textId="5E2DC167" w:rsidR="00721D76" w:rsidRPr="0028227D" w:rsidRDefault="00721D76" w:rsidP="00721D76">
      <w:pPr>
        <w:spacing w:after="0" w:line="240" w:lineRule="auto"/>
        <w:rPr>
          <w:b/>
          <w:sz w:val="24"/>
          <w:szCs w:val="24"/>
        </w:rPr>
      </w:pPr>
      <w:r w:rsidRPr="0028227D">
        <w:rPr>
          <w:b/>
          <w:sz w:val="24"/>
          <w:szCs w:val="24"/>
        </w:rPr>
        <w:t xml:space="preserve">                                                                                            </w:t>
      </w:r>
    </w:p>
    <w:p w14:paraId="20AA2741" w14:textId="77777777" w:rsidR="00721D76" w:rsidRPr="0028227D" w:rsidRDefault="00721D76" w:rsidP="00721D76">
      <w:pPr>
        <w:spacing w:after="0" w:line="240" w:lineRule="auto"/>
        <w:rPr>
          <w:b/>
          <w:sz w:val="24"/>
          <w:szCs w:val="24"/>
        </w:rPr>
      </w:pPr>
      <w:r w:rsidRPr="0028227D">
        <w:rPr>
          <w:b/>
          <w:sz w:val="24"/>
          <w:szCs w:val="24"/>
        </w:rPr>
        <w:t>Domain 1: Research team and reflexivity</w:t>
      </w:r>
    </w:p>
    <w:p w14:paraId="3AB0B7E3" w14:textId="77777777" w:rsidR="00721D76" w:rsidRPr="0028227D" w:rsidRDefault="00721D76" w:rsidP="00721D76">
      <w:pPr>
        <w:spacing w:after="0" w:line="240" w:lineRule="auto"/>
        <w:rPr>
          <w:i/>
          <w:sz w:val="24"/>
          <w:szCs w:val="24"/>
        </w:rPr>
      </w:pPr>
      <w:r w:rsidRPr="0028227D">
        <w:rPr>
          <w:i/>
          <w:sz w:val="24"/>
          <w:szCs w:val="24"/>
        </w:rPr>
        <w:t>Personal Characteristics</w:t>
      </w:r>
    </w:p>
    <w:p w14:paraId="288B600D" w14:textId="77777777" w:rsidR="00721D76" w:rsidRPr="0028227D" w:rsidRDefault="00721D76" w:rsidP="00721D76">
      <w:pPr>
        <w:spacing w:after="0" w:line="240" w:lineRule="auto"/>
        <w:rPr>
          <w:sz w:val="24"/>
          <w:szCs w:val="24"/>
        </w:rPr>
      </w:pPr>
      <w:r w:rsidRPr="0028227D">
        <w:rPr>
          <w:sz w:val="24"/>
          <w:szCs w:val="24"/>
        </w:rPr>
        <w:t xml:space="preserve">1. Interviewer/facilitator. Which author/s conducted the interview or focus group? </w:t>
      </w:r>
    </w:p>
    <w:p w14:paraId="405250BD" w14:textId="6B2A22FB" w:rsidR="00721D76" w:rsidRPr="0028227D" w:rsidRDefault="00346C86" w:rsidP="00721D76">
      <w:pPr>
        <w:spacing w:after="0" w:line="240" w:lineRule="auto"/>
        <w:rPr>
          <w:i/>
          <w:sz w:val="24"/>
          <w:szCs w:val="24"/>
        </w:rPr>
      </w:pPr>
      <w:r w:rsidRPr="0028227D">
        <w:rPr>
          <w:i/>
          <w:sz w:val="24"/>
          <w:szCs w:val="24"/>
        </w:rPr>
        <w:t>Rowan Brockman</w:t>
      </w:r>
    </w:p>
    <w:p w14:paraId="095F626B" w14:textId="77777777" w:rsidR="00721D76" w:rsidRPr="0028227D" w:rsidRDefault="00721D76" w:rsidP="00721D76">
      <w:pPr>
        <w:spacing w:after="0" w:line="240" w:lineRule="auto"/>
        <w:rPr>
          <w:sz w:val="24"/>
          <w:szCs w:val="24"/>
        </w:rPr>
      </w:pPr>
    </w:p>
    <w:p w14:paraId="2B4F682E" w14:textId="77777777" w:rsidR="00721D76" w:rsidRPr="0028227D" w:rsidRDefault="00721D76" w:rsidP="00721D76">
      <w:pPr>
        <w:spacing w:after="0" w:line="240" w:lineRule="auto"/>
        <w:rPr>
          <w:sz w:val="24"/>
          <w:szCs w:val="24"/>
        </w:rPr>
      </w:pPr>
      <w:r w:rsidRPr="0028227D">
        <w:rPr>
          <w:sz w:val="24"/>
          <w:szCs w:val="24"/>
        </w:rPr>
        <w:t xml:space="preserve">2. Credentials. What were the researcher’s credentials? E.g. PhD, MD. </w:t>
      </w:r>
    </w:p>
    <w:p w14:paraId="60FFD62D" w14:textId="4499D60A" w:rsidR="00721D76" w:rsidRPr="0028227D" w:rsidRDefault="00721D76" w:rsidP="00721D76">
      <w:pPr>
        <w:spacing w:after="0" w:line="240" w:lineRule="auto"/>
        <w:rPr>
          <w:i/>
          <w:iCs/>
          <w:sz w:val="24"/>
          <w:szCs w:val="24"/>
        </w:rPr>
      </w:pPr>
      <w:r w:rsidRPr="0028227D">
        <w:rPr>
          <w:i/>
          <w:iCs/>
          <w:sz w:val="24"/>
          <w:szCs w:val="24"/>
        </w:rPr>
        <w:t>PhD</w:t>
      </w:r>
      <w:r w:rsidR="004D35F5" w:rsidRPr="0028227D">
        <w:rPr>
          <w:i/>
          <w:iCs/>
          <w:sz w:val="24"/>
          <w:szCs w:val="24"/>
        </w:rPr>
        <w:t xml:space="preserve"> </w:t>
      </w:r>
    </w:p>
    <w:p w14:paraId="51C87522" w14:textId="77777777" w:rsidR="00721D76" w:rsidRPr="0028227D" w:rsidRDefault="00721D76" w:rsidP="00721D76">
      <w:pPr>
        <w:spacing w:after="0" w:line="240" w:lineRule="auto"/>
        <w:rPr>
          <w:sz w:val="24"/>
          <w:szCs w:val="24"/>
        </w:rPr>
      </w:pPr>
    </w:p>
    <w:p w14:paraId="12426BB3" w14:textId="77777777" w:rsidR="00721D76" w:rsidRPr="0028227D" w:rsidRDefault="00721D76" w:rsidP="00721D76">
      <w:pPr>
        <w:spacing w:after="0" w:line="240" w:lineRule="auto"/>
        <w:rPr>
          <w:sz w:val="24"/>
          <w:szCs w:val="24"/>
        </w:rPr>
      </w:pPr>
      <w:r w:rsidRPr="0028227D">
        <w:rPr>
          <w:sz w:val="24"/>
          <w:szCs w:val="24"/>
        </w:rPr>
        <w:t>3. Occupation. What was their occupation at the time of the study?</w:t>
      </w:r>
    </w:p>
    <w:p w14:paraId="0E19CE49" w14:textId="2B8C1209" w:rsidR="00721D76" w:rsidRPr="0028227D" w:rsidRDefault="004D35F5" w:rsidP="00721D76">
      <w:pPr>
        <w:spacing w:after="0" w:line="240" w:lineRule="auto"/>
        <w:rPr>
          <w:i/>
          <w:sz w:val="24"/>
          <w:szCs w:val="24"/>
        </w:rPr>
      </w:pPr>
      <w:r w:rsidRPr="0028227D">
        <w:rPr>
          <w:i/>
          <w:sz w:val="24"/>
          <w:szCs w:val="24"/>
        </w:rPr>
        <w:t xml:space="preserve">Senior </w:t>
      </w:r>
      <w:r w:rsidR="00721D76" w:rsidRPr="0028227D">
        <w:rPr>
          <w:i/>
          <w:sz w:val="24"/>
          <w:szCs w:val="24"/>
        </w:rPr>
        <w:t>Research Associate</w:t>
      </w:r>
    </w:p>
    <w:p w14:paraId="05D472BA" w14:textId="77777777" w:rsidR="00721D76" w:rsidRPr="0028227D" w:rsidRDefault="00721D76" w:rsidP="00721D76">
      <w:pPr>
        <w:spacing w:after="0" w:line="240" w:lineRule="auto"/>
        <w:rPr>
          <w:i/>
          <w:sz w:val="24"/>
          <w:szCs w:val="24"/>
        </w:rPr>
      </w:pPr>
    </w:p>
    <w:p w14:paraId="42420896" w14:textId="77777777" w:rsidR="00721D76" w:rsidRPr="0028227D" w:rsidRDefault="00721D76" w:rsidP="00721D76">
      <w:pPr>
        <w:spacing w:after="0" w:line="240" w:lineRule="auto"/>
        <w:rPr>
          <w:sz w:val="24"/>
          <w:szCs w:val="24"/>
        </w:rPr>
      </w:pPr>
      <w:r w:rsidRPr="0028227D">
        <w:rPr>
          <w:sz w:val="24"/>
          <w:szCs w:val="24"/>
        </w:rPr>
        <w:t>4. Gender. Was the researcher male or female?</w:t>
      </w:r>
    </w:p>
    <w:p w14:paraId="7A50331D" w14:textId="6A54FCFC" w:rsidR="00721D76" w:rsidRPr="0028227D" w:rsidRDefault="00721D76" w:rsidP="00721D76">
      <w:pPr>
        <w:spacing w:after="0" w:line="240" w:lineRule="auto"/>
        <w:rPr>
          <w:i/>
          <w:sz w:val="24"/>
          <w:szCs w:val="24"/>
        </w:rPr>
      </w:pPr>
      <w:r w:rsidRPr="0028227D">
        <w:rPr>
          <w:i/>
          <w:sz w:val="24"/>
          <w:szCs w:val="24"/>
        </w:rPr>
        <w:t>Female.</w:t>
      </w:r>
    </w:p>
    <w:p w14:paraId="4BF4CC23" w14:textId="77777777" w:rsidR="00721D76" w:rsidRPr="0028227D" w:rsidRDefault="00721D76" w:rsidP="00721D76">
      <w:pPr>
        <w:spacing w:after="0" w:line="240" w:lineRule="auto"/>
        <w:rPr>
          <w:i/>
          <w:sz w:val="24"/>
          <w:szCs w:val="24"/>
        </w:rPr>
      </w:pPr>
    </w:p>
    <w:p w14:paraId="09482845" w14:textId="77777777" w:rsidR="00721D76" w:rsidRPr="0028227D" w:rsidRDefault="00721D76" w:rsidP="00721D76">
      <w:pPr>
        <w:spacing w:after="0" w:line="240" w:lineRule="auto"/>
        <w:rPr>
          <w:sz w:val="24"/>
          <w:szCs w:val="24"/>
        </w:rPr>
      </w:pPr>
      <w:r w:rsidRPr="0028227D">
        <w:rPr>
          <w:sz w:val="24"/>
          <w:szCs w:val="24"/>
        </w:rPr>
        <w:t>5. Experience and training. What experience or training did the researcher have?</w:t>
      </w:r>
    </w:p>
    <w:p w14:paraId="2B22601D" w14:textId="074E55DD" w:rsidR="00721D76" w:rsidRPr="0028227D" w:rsidRDefault="009438F2" w:rsidP="54E06335">
      <w:pPr>
        <w:spacing w:after="0" w:line="240" w:lineRule="auto"/>
        <w:rPr>
          <w:i/>
          <w:iCs/>
          <w:sz w:val="24"/>
          <w:szCs w:val="24"/>
        </w:rPr>
      </w:pPr>
      <w:r w:rsidRPr="0028227D">
        <w:rPr>
          <w:i/>
          <w:iCs/>
          <w:sz w:val="24"/>
          <w:szCs w:val="24"/>
        </w:rPr>
        <w:t xml:space="preserve">18 </w:t>
      </w:r>
      <w:r w:rsidR="00F8478C" w:rsidRPr="0028227D">
        <w:rPr>
          <w:i/>
          <w:iCs/>
          <w:sz w:val="24"/>
          <w:szCs w:val="24"/>
        </w:rPr>
        <w:t>years’ experience</w:t>
      </w:r>
      <w:r w:rsidR="2FA165E7" w:rsidRPr="0028227D">
        <w:rPr>
          <w:i/>
          <w:iCs/>
          <w:sz w:val="24"/>
          <w:szCs w:val="24"/>
        </w:rPr>
        <w:t xml:space="preserve"> as a qualitative researche</w:t>
      </w:r>
      <w:r w:rsidRPr="0028227D">
        <w:rPr>
          <w:i/>
          <w:iCs/>
          <w:sz w:val="24"/>
          <w:szCs w:val="24"/>
        </w:rPr>
        <w:t>r</w:t>
      </w:r>
      <w:r w:rsidR="00346C86" w:rsidRPr="0028227D">
        <w:rPr>
          <w:i/>
          <w:iCs/>
          <w:sz w:val="24"/>
          <w:szCs w:val="24"/>
        </w:rPr>
        <w:t xml:space="preserve">. </w:t>
      </w:r>
      <w:r w:rsidR="00721D76" w:rsidRPr="0028227D">
        <w:rPr>
          <w:i/>
          <w:iCs/>
          <w:sz w:val="24"/>
          <w:szCs w:val="24"/>
        </w:rPr>
        <w:t>Extensive training in qualitative research methods (Ph</w:t>
      </w:r>
      <w:r w:rsidR="005C1638" w:rsidRPr="0028227D">
        <w:rPr>
          <w:i/>
          <w:iCs/>
          <w:sz w:val="24"/>
          <w:szCs w:val="24"/>
        </w:rPr>
        <w:t>D and subsequent courses)</w:t>
      </w:r>
      <w:r w:rsidR="7A6B28E8" w:rsidRPr="0028227D">
        <w:rPr>
          <w:i/>
          <w:iCs/>
          <w:sz w:val="24"/>
          <w:szCs w:val="24"/>
        </w:rPr>
        <w:t>.</w:t>
      </w:r>
    </w:p>
    <w:p w14:paraId="0CA66AE3" w14:textId="77777777" w:rsidR="00721D76" w:rsidRPr="0028227D" w:rsidRDefault="00721D76" w:rsidP="00721D76">
      <w:pPr>
        <w:spacing w:after="0" w:line="240" w:lineRule="auto"/>
        <w:rPr>
          <w:sz w:val="24"/>
          <w:szCs w:val="24"/>
        </w:rPr>
      </w:pPr>
    </w:p>
    <w:p w14:paraId="675F500B" w14:textId="77777777" w:rsidR="00721D76" w:rsidRPr="0028227D" w:rsidRDefault="00721D76" w:rsidP="00721D76">
      <w:pPr>
        <w:spacing w:after="0" w:line="240" w:lineRule="auto"/>
        <w:rPr>
          <w:i/>
          <w:sz w:val="24"/>
          <w:szCs w:val="24"/>
        </w:rPr>
      </w:pPr>
      <w:r w:rsidRPr="0028227D">
        <w:rPr>
          <w:i/>
          <w:sz w:val="24"/>
          <w:szCs w:val="24"/>
        </w:rPr>
        <w:t>Relationship with participants</w:t>
      </w:r>
    </w:p>
    <w:p w14:paraId="4E8E9E12" w14:textId="77777777" w:rsidR="00721D76" w:rsidRPr="0028227D" w:rsidRDefault="00721D76" w:rsidP="00721D76">
      <w:pPr>
        <w:spacing w:after="0" w:line="240" w:lineRule="auto"/>
        <w:rPr>
          <w:sz w:val="24"/>
          <w:szCs w:val="24"/>
        </w:rPr>
      </w:pPr>
      <w:r w:rsidRPr="0028227D">
        <w:rPr>
          <w:sz w:val="24"/>
          <w:szCs w:val="24"/>
        </w:rPr>
        <w:t>6. Relationship established. Was a relationship established prior to study commencement?</w:t>
      </w:r>
    </w:p>
    <w:p w14:paraId="56C00B7D" w14:textId="77777777" w:rsidR="005C1638" w:rsidRPr="0028227D" w:rsidRDefault="005C1638" w:rsidP="00721D76">
      <w:pPr>
        <w:spacing w:after="0" w:line="240" w:lineRule="auto"/>
        <w:rPr>
          <w:i/>
          <w:sz w:val="24"/>
          <w:szCs w:val="24"/>
        </w:rPr>
      </w:pPr>
      <w:r w:rsidRPr="0028227D">
        <w:rPr>
          <w:i/>
          <w:sz w:val="24"/>
          <w:szCs w:val="24"/>
        </w:rPr>
        <w:t xml:space="preserve">No direct relationship was established with the research participants prior to recruitment.  </w:t>
      </w:r>
    </w:p>
    <w:p w14:paraId="1AE11120" w14:textId="77777777" w:rsidR="00721D76" w:rsidRPr="0028227D" w:rsidRDefault="00721D76" w:rsidP="00721D76">
      <w:pPr>
        <w:spacing w:after="0" w:line="240" w:lineRule="auto"/>
        <w:rPr>
          <w:sz w:val="24"/>
          <w:szCs w:val="24"/>
        </w:rPr>
      </w:pPr>
    </w:p>
    <w:p w14:paraId="475AC14E" w14:textId="77777777" w:rsidR="00721D76" w:rsidRPr="0028227D" w:rsidRDefault="00721D76" w:rsidP="00721D76">
      <w:pPr>
        <w:spacing w:after="0" w:line="240" w:lineRule="auto"/>
        <w:rPr>
          <w:sz w:val="24"/>
          <w:szCs w:val="24"/>
        </w:rPr>
      </w:pPr>
      <w:r w:rsidRPr="0028227D">
        <w:rPr>
          <w:sz w:val="24"/>
          <w:szCs w:val="24"/>
        </w:rPr>
        <w:t>7. Participant knowledge of the interviewer. What did the participants know about the researcher? e.g. personal goals, reasons for doing the research?</w:t>
      </w:r>
    </w:p>
    <w:p w14:paraId="7E6CB8F5" w14:textId="14D868AA" w:rsidR="00346C86" w:rsidRPr="0028227D" w:rsidRDefault="00346C86" w:rsidP="54E06335">
      <w:pPr>
        <w:spacing w:after="0" w:line="240" w:lineRule="auto"/>
        <w:rPr>
          <w:i/>
          <w:iCs/>
          <w:sz w:val="24"/>
          <w:szCs w:val="24"/>
        </w:rPr>
      </w:pPr>
      <w:r w:rsidRPr="0028227D">
        <w:rPr>
          <w:i/>
          <w:iCs/>
          <w:sz w:val="24"/>
          <w:szCs w:val="24"/>
        </w:rPr>
        <w:t>Participants were sent a Participant Information Sheet (PIS) which set out the purpose of the study, why the participant have been asked to take part and what the interview would entail. This information was also repeated verbally before the start of the interview. The study Principal Investigator and co-investigators were named on the PIS and the interviewer (RB) introduced herself to participants as a research</w:t>
      </w:r>
      <w:r w:rsidR="00D74ABF" w:rsidRPr="0028227D">
        <w:rPr>
          <w:i/>
          <w:iCs/>
          <w:sz w:val="24"/>
          <w:szCs w:val="24"/>
        </w:rPr>
        <w:t>er</w:t>
      </w:r>
      <w:r w:rsidRPr="0028227D">
        <w:rPr>
          <w:i/>
          <w:iCs/>
          <w:sz w:val="24"/>
          <w:szCs w:val="24"/>
        </w:rPr>
        <w:t xml:space="preserve"> working at the University of Bristol at the start of the interview. </w:t>
      </w:r>
    </w:p>
    <w:p w14:paraId="1E51EE59" w14:textId="77777777" w:rsidR="00721D76" w:rsidRPr="0028227D" w:rsidRDefault="00721D76" w:rsidP="00721D76">
      <w:pPr>
        <w:spacing w:after="0" w:line="240" w:lineRule="auto"/>
        <w:rPr>
          <w:i/>
          <w:sz w:val="24"/>
          <w:szCs w:val="24"/>
        </w:rPr>
      </w:pPr>
    </w:p>
    <w:p w14:paraId="4831917E" w14:textId="77777777" w:rsidR="00721D76" w:rsidRPr="0028227D" w:rsidRDefault="00721D76" w:rsidP="00721D76">
      <w:pPr>
        <w:spacing w:after="0" w:line="240" w:lineRule="auto"/>
        <w:rPr>
          <w:sz w:val="24"/>
          <w:szCs w:val="24"/>
        </w:rPr>
      </w:pPr>
      <w:r w:rsidRPr="0028227D">
        <w:rPr>
          <w:sz w:val="24"/>
          <w:szCs w:val="24"/>
        </w:rPr>
        <w:t xml:space="preserve">8. Interviewer characteristics. What characteristics were reported about the interviewer/facilitator? e.g. Bias, assumptions, reasons and interests in the research topic. </w:t>
      </w:r>
    </w:p>
    <w:p w14:paraId="30A75B5A" w14:textId="0615783F" w:rsidR="00721D76" w:rsidRPr="0028227D" w:rsidRDefault="00C51078" w:rsidP="00721D76">
      <w:pPr>
        <w:spacing w:after="0" w:line="240" w:lineRule="auto"/>
        <w:rPr>
          <w:i/>
          <w:sz w:val="24"/>
          <w:szCs w:val="24"/>
        </w:rPr>
      </w:pPr>
      <w:r w:rsidRPr="0028227D">
        <w:rPr>
          <w:i/>
          <w:sz w:val="24"/>
          <w:szCs w:val="24"/>
        </w:rPr>
        <w:t>We have reported t</w:t>
      </w:r>
      <w:r w:rsidR="005B0B4D" w:rsidRPr="0028227D">
        <w:rPr>
          <w:i/>
          <w:sz w:val="24"/>
          <w:szCs w:val="24"/>
        </w:rPr>
        <w:t xml:space="preserve">hat the researcher/interviewer </w:t>
      </w:r>
      <w:r w:rsidR="00B80697" w:rsidRPr="0028227D">
        <w:rPr>
          <w:i/>
          <w:sz w:val="24"/>
          <w:szCs w:val="24"/>
        </w:rPr>
        <w:t>is an experienced qualitative researcher (page 8)</w:t>
      </w:r>
      <w:r w:rsidR="002B45DB" w:rsidRPr="0028227D">
        <w:rPr>
          <w:i/>
          <w:sz w:val="24"/>
          <w:szCs w:val="24"/>
        </w:rPr>
        <w:t xml:space="preserve">. </w:t>
      </w:r>
      <w:r w:rsidR="00721D76" w:rsidRPr="0028227D">
        <w:rPr>
          <w:i/>
          <w:sz w:val="24"/>
          <w:szCs w:val="24"/>
        </w:rPr>
        <w:t>The interviewer</w:t>
      </w:r>
      <w:r w:rsidR="004D35F5" w:rsidRPr="0028227D">
        <w:rPr>
          <w:i/>
          <w:sz w:val="24"/>
          <w:szCs w:val="24"/>
        </w:rPr>
        <w:t xml:space="preserve"> is a </w:t>
      </w:r>
      <w:r w:rsidR="004C739A" w:rsidRPr="0028227D">
        <w:rPr>
          <w:i/>
          <w:sz w:val="24"/>
          <w:szCs w:val="24"/>
        </w:rPr>
        <w:t>qualitative researcher</w:t>
      </w:r>
      <w:r w:rsidR="00721D76" w:rsidRPr="0028227D">
        <w:rPr>
          <w:i/>
          <w:sz w:val="24"/>
          <w:szCs w:val="24"/>
        </w:rPr>
        <w:t xml:space="preserve"> with many </w:t>
      </w:r>
      <w:r w:rsidR="004C739A" w:rsidRPr="0028227D">
        <w:rPr>
          <w:i/>
          <w:sz w:val="24"/>
          <w:szCs w:val="24"/>
        </w:rPr>
        <w:t>years’ experience</w:t>
      </w:r>
      <w:r w:rsidR="00721D76" w:rsidRPr="0028227D">
        <w:rPr>
          <w:i/>
          <w:sz w:val="24"/>
          <w:szCs w:val="24"/>
        </w:rPr>
        <w:t xml:space="preserve"> conducting qualitative research on a range of health topics</w:t>
      </w:r>
      <w:r w:rsidR="004C739A" w:rsidRPr="0028227D">
        <w:rPr>
          <w:i/>
          <w:iCs/>
          <w:sz w:val="24"/>
          <w:szCs w:val="24"/>
        </w:rPr>
        <w:t xml:space="preserve">. She had not previously worked on projects involving the National Child Measurement programme but have previously worked on studies involving weight management and physical activity in children. </w:t>
      </w:r>
    </w:p>
    <w:p w14:paraId="1F68579A" w14:textId="77777777" w:rsidR="00721D76" w:rsidRPr="0028227D" w:rsidRDefault="00721D76" w:rsidP="00721D76">
      <w:pPr>
        <w:spacing w:after="0" w:line="240" w:lineRule="auto"/>
        <w:rPr>
          <w:sz w:val="24"/>
          <w:szCs w:val="24"/>
        </w:rPr>
      </w:pPr>
    </w:p>
    <w:p w14:paraId="60D07AC6" w14:textId="77777777" w:rsidR="00721D76" w:rsidRPr="0028227D" w:rsidRDefault="00721D76" w:rsidP="00721D76">
      <w:pPr>
        <w:spacing w:after="0" w:line="240" w:lineRule="auto"/>
        <w:rPr>
          <w:b/>
          <w:sz w:val="24"/>
          <w:szCs w:val="24"/>
        </w:rPr>
      </w:pPr>
      <w:r w:rsidRPr="0028227D">
        <w:rPr>
          <w:b/>
          <w:sz w:val="24"/>
          <w:szCs w:val="24"/>
        </w:rPr>
        <w:t>Domain 2: study design</w:t>
      </w:r>
    </w:p>
    <w:p w14:paraId="3902F990" w14:textId="77777777" w:rsidR="00721D76" w:rsidRPr="0028227D" w:rsidRDefault="00721D76" w:rsidP="00721D76">
      <w:pPr>
        <w:spacing w:after="0" w:line="240" w:lineRule="auto"/>
        <w:rPr>
          <w:i/>
          <w:sz w:val="24"/>
          <w:szCs w:val="24"/>
        </w:rPr>
      </w:pPr>
      <w:r w:rsidRPr="0028227D">
        <w:rPr>
          <w:i/>
          <w:sz w:val="24"/>
          <w:szCs w:val="24"/>
        </w:rPr>
        <w:t>Theoretical framework</w:t>
      </w:r>
    </w:p>
    <w:p w14:paraId="422CE360" w14:textId="77777777" w:rsidR="00721D76" w:rsidRPr="0028227D" w:rsidRDefault="00721D76" w:rsidP="00721D76">
      <w:pPr>
        <w:spacing w:after="0" w:line="240" w:lineRule="auto"/>
        <w:rPr>
          <w:sz w:val="24"/>
          <w:szCs w:val="24"/>
        </w:rPr>
      </w:pPr>
      <w:r w:rsidRPr="0028227D">
        <w:rPr>
          <w:sz w:val="24"/>
          <w:szCs w:val="24"/>
        </w:rPr>
        <w:lastRenderedPageBreak/>
        <w:t>9. Methodological orientation and Theory. What methodological orientation was stated to underpin the study? e.g. grounded theory, discourse analysis, ethnography, phenomenology, content analysis</w:t>
      </w:r>
    </w:p>
    <w:p w14:paraId="4F1BC074" w14:textId="1D419606" w:rsidR="00721D76" w:rsidRPr="0028227D" w:rsidRDefault="00721D76" w:rsidP="00721D76">
      <w:pPr>
        <w:spacing w:after="0" w:line="240" w:lineRule="auto"/>
        <w:rPr>
          <w:i/>
          <w:sz w:val="24"/>
          <w:szCs w:val="24"/>
        </w:rPr>
      </w:pPr>
      <w:r w:rsidRPr="0028227D">
        <w:rPr>
          <w:i/>
          <w:sz w:val="24"/>
          <w:szCs w:val="24"/>
        </w:rPr>
        <w:t>In the Methods section we expla</w:t>
      </w:r>
      <w:r w:rsidR="00ED1FF2" w:rsidRPr="0028227D">
        <w:rPr>
          <w:i/>
          <w:sz w:val="24"/>
          <w:szCs w:val="24"/>
        </w:rPr>
        <w:t xml:space="preserve">in how we used </w:t>
      </w:r>
      <w:r w:rsidRPr="0028227D">
        <w:rPr>
          <w:i/>
          <w:sz w:val="24"/>
          <w:szCs w:val="24"/>
        </w:rPr>
        <w:t>thematic analysis</w:t>
      </w:r>
      <w:r w:rsidR="00ED1FF2" w:rsidRPr="0028227D">
        <w:rPr>
          <w:i/>
          <w:sz w:val="24"/>
          <w:szCs w:val="24"/>
        </w:rPr>
        <w:t xml:space="preserve"> with </w:t>
      </w:r>
      <w:r w:rsidR="00A301E7" w:rsidRPr="0028227D">
        <w:rPr>
          <w:i/>
          <w:sz w:val="24"/>
          <w:szCs w:val="24"/>
        </w:rPr>
        <w:t xml:space="preserve">NVivo12 </w:t>
      </w:r>
      <w:r w:rsidR="00ED1FF2" w:rsidRPr="0028227D">
        <w:rPr>
          <w:i/>
          <w:sz w:val="24"/>
          <w:szCs w:val="24"/>
        </w:rPr>
        <w:t>software</w:t>
      </w:r>
      <w:r w:rsidR="00A301E7" w:rsidRPr="0028227D">
        <w:rPr>
          <w:i/>
          <w:sz w:val="24"/>
          <w:szCs w:val="24"/>
        </w:rPr>
        <w:t>. This is an established methodology underpinned by an interpretative epistemological perspective</w:t>
      </w:r>
      <w:r w:rsidR="008243C9" w:rsidRPr="0028227D">
        <w:rPr>
          <w:i/>
          <w:sz w:val="24"/>
          <w:szCs w:val="24"/>
        </w:rPr>
        <w:t xml:space="preserve"> (page 8)</w:t>
      </w:r>
      <w:r w:rsidRPr="0028227D">
        <w:rPr>
          <w:i/>
          <w:sz w:val="24"/>
          <w:szCs w:val="24"/>
        </w:rPr>
        <w:t xml:space="preserve">. </w:t>
      </w:r>
    </w:p>
    <w:p w14:paraId="76B2EF2A" w14:textId="77777777" w:rsidR="00721D76" w:rsidRPr="0028227D" w:rsidRDefault="00721D76" w:rsidP="00721D76">
      <w:pPr>
        <w:spacing w:after="0" w:line="240" w:lineRule="auto"/>
        <w:rPr>
          <w:i/>
          <w:sz w:val="24"/>
          <w:szCs w:val="24"/>
        </w:rPr>
      </w:pPr>
    </w:p>
    <w:p w14:paraId="498E13F8" w14:textId="77777777" w:rsidR="00721D76" w:rsidRPr="0028227D" w:rsidRDefault="00721D76" w:rsidP="00721D76">
      <w:pPr>
        <w:spacing w:after="0" w:line="240" w:lineRule="auto"/>
        <w:rPr>
          <w:i/>
          <w:sz w:val="24"/>
          <w:szCs w:val="24"/>
        </w:rPr>
      </w:pPr>
      <w:r w:rsidRPr="0028227D">
        <w:rPr>
          <w:rFonts w:cs="Arial"/>
          <w:sz w:val="24"/>
          <w:szCs w:val="24"/>
        </w:rPr>
        <w:t xml:space="preserve"> </w:t>
      </w:r>
      <w:r w:rsidRPr="0028227D">
        <w:rPr>
          <w:i/>
          <w:sz w:val="24"/>
          <w:szCs w:val="24"/>
        </w:rPr>
        <w:t>Participant selection</w:t>
      </w:r>
    </w:p>
    <w:p w14:paraId="6AA0F8B8" w14:textId="77777777" w:rsidR="00721D76" w:rsidRPr="0028227D" w:rsidRDefault="00721D76" w:rsidP="00721D76">
      <w:pPr>
        <w:spacing w:after="0" w:line="240" w:lineRule="auto"/>
        <w:rPr>
          <w:sz w:val="24"/>
          <w:szCs w:val="24"/>
        </w:rPr>
      </w:pPr>
      <w:r w:rsidRPr="0028227D">
        <w:rPr>
          <w:sz w:val="24"/>
          <w:szCs w:val="24"/>
        </w:rPr>
        <w:t xml:space="preserve">10. Sampling.  How were participants selected? e.g. purposive, convenience, consecutive, snowball. </w:t>
      </w:r>
    </w:p>
    <w:p w14:paraId="3C728CB3" w14:textId="3384C6F1" w:rsidR="00721D76" w:rsidRPr="0028227D" w:rsidRDefault="004C739A" w:rsidP="00721D76">
      <w:pPr>
        <w:spacing w:after="0" w:line="240" w:lineRule="auto"/>
        <w:rPr>
          <w:i/>
          <w:sz w:val="24"/>
          <w:szCs w:val="24"/>
        </w:rPr>
      </w:pPr>
      <w:r w:rsidRPr="0028227D">
        <w:rPr>
          <w:i/>
          <w:iCs/>
          <w:sz w:val="24"/>
          <w:szCs w:val="24"/>
        </w:rPr>
        <w:t>We recruited a convenience sample (described on p</w:t>
      </w:r>
      <w:r w:rsidR="00F8478C" w:rsidRPr="0028227D">
        <w:rPr>
          <w:i/>
          <w:iCs/>
          <w:sz w:val="24"/>
          <w:szCs w:val="24"/>
        </w:rPr>
        <w:t xml:space="preserve">age </w:t>
      </w:r>
      <w:r w:rsidRPr="0028227D">
        <w:rPr>
          <w:i/>
          <w:iCs/>
          <w:sz w:val="24"/>
          <w:szCs w:val="24"/>
        </w:rPr>
        <w:t xml:space="preserve">7). </w:t>
      </w:r>
    </w:p>
    <w:p w14:paraId="118C9169" w14:textId="77777777" w:rsidR="00721D76" w:rsidRPr="0028227D" w:rsidRDefault="00721D76" w:rsidP="00721D76">
      <w:pPr>
        <w:spacing w:after="0" w:line="240" w:lineRule="auto"/>
        <w:rPr>
          <w:i/>
          <w:sz w:val="24"/>
          <w:szCs w:val="24"/>
        </w:rPr>
      </w:pPr>
      <w:r w:rsidRPr="0028227D">
        <w:rPr>
          <w:i/>
          <w:sz w:val="24"/>
          <w:szCs w:val="24"/>
        </w:rPr>
        <w:t xml:space="preserve">  </w:t>
      </w:r>
    </w:p>
    <w:p w14:paraId="58B32F93" w14:textId="77777777" w:rsidR="00721D76" w:rsidRPr="0028227D" w:rsidRDefault="00721D76" w:rsidP="00721D76">
      <w:pPr>
        <w:spacing w:after="0" w:line="240" w:lineRule="auto"/>
        <w:rPr>
          <w:sz w:val="24"/>
          <w:szCs w:val="24"/>
        </w:rPr>
      </w:pPr>
      <w:r w:rsidRPr="0028227D">
        <w:rPr>
          <w:sz w:val="24"/>
          <w:szCs w:val="24"/>
        </w:rPr>
        <w:t xml:space="preserve">11. Method of approach.  How were participants approached? e.g. face-to-face, telephone, </w:t>
      </w:r>
    </w:p>
    <w:p w14:paraId="6D3510B6" w14:textId="0E520359" w:rsidR="00721D76" w:rsidRPr="0028227D" w:rsidRDefault="00721D76" w:rsidP="00721D76">
      <w:pPr>
        <w:spacing w:after="0" w:line="240" w:lineRule="auto"/>
        <w:rPr>
          <w:sz w:val="24"/>
          <w:szCs w:val="24"/>
        </w:rPr>
      </w:pPr>
      <w:r w:rsidRPr="0028227D">
        <w:rPr>
          <w:sz w:val="24"/>
          <w:szCs w:val="24"/>
        </w:rPr>
        <w:t>mail, email</w:t>
      </w:r>
      <w:r w:rsidR="00D74ABF" w:rsidRPr="0028227D">
        <w:rPr>
          <w:sz w:val="24"/>
          <w:szCs w:val="24"/>
        </w:rPr>
        <w:t>.</w:t>
      </w:r>
    </w:p>
    <w:p w14:paraId="57754FD6" w14:textId="153B7A8D" w:rsidR="004C739A" w:rsidRPr="0028227D" w:rsidRDefault="004C739A" w:rsidP="54E06335">
      <w:pPr>
        <w:spacing w:after="0" w:line="240" w:lineRule="auto"/>
        <w:rPr>
          <w:i/>
          <w:iCs/>
          <w:sz w:val="24"/>
          <w:szCs w:val="24"/>
        </w:rPr>
      </w:pPr>
      <w:r w:rsidRPr="0028227D">
        <w:rPr>
          <w:i/>
          <w:iCs/>
          <w:sz w:val="24"/>
          <w:szCs w:val="24"/>
        </w:rPr>
        <w:t xml:space="preserve">Participants were recruited via through multiple channels, as described on page 7. This included emailed updates via OHID and other personal networks, and a webinar hosted by OHID. Participants could contact the researchers directly to arrange </w:t>
      </w:r>
      <w:r w:rsidR="001C03ED" w:rsidRPr="0028227D">
        <w:rPr>
          <w:i/>
          <w:iCs/>
          <w:sz w:val="24"/>
          <w:szCs w:val="24"/>
        </w:rPr>
        <w:t>an interview</w:t>
      </w:r>
      <w:r w:rsidRPr="0028227D">
        <w:rPr>
          <w:i/>
          <w:iCs/>
          <w:sz w:val="24"/>
          <w:szCs w:val="24"/>
        </w:rPr>
        <w:t xml:space="preserve">. All interviewees gave informed verbal consent before the start of the interview. </w:t>
      </w:r>
    </w:p>
    <w:p w14:paraId="28275CB1" w14:textId="77777777" w:rsidR="004C739A" w:rsidRPr="0028227D" w:rsidRDefault="004C739A" w:rsidP="54E06335">
      <w:pPr>
        <w:spacing w:after="0" w:line="240" w:lineRule="auto"/>
        <w:rPr>
          <w:i/>
          <w:iCs/>
          <w:sz w:val="24"/>
          <w:szCs w:val="24"/>
          <w:highlight w:val="yellow"/>
        </w:rPr>
      </w:pPr>
    </w:p>
    <w:p w14:paraId="736D3D9A" w14:textId="77777777" w:rsidR="00721D76" w:rsidRPr="0028227D" w:rsidRDefault="00721D76" w:rsidP="00721D76">
      <w:pPr>
        <w:spacing w:after="0" w:line="240" w:lineRule="auto"/>
        <w:rPr>
          <w:sz w:val="24"/>
          <w:szCs w:val="24"/>
        </w:rPr>
      </w:pPr>
      <w:r w:rsidRPr="0028227D">
        <w:rPr>
          <w:sz w:val="24"/>
          <w:szCs w:val="24"/>
        </w:rPr>
        <w:t>12. Sample size. How many participants were in the study?</w:t>
      </w:r>
    </w:p>
    <w:p w14:paraId="19478B55" w14:textId="1EBFC580" w:rsidR="00721D76" w:rsidRPr="0028227D" w:rsidRDefault="00D733E1" w:rsidP="00721D76">
      <w:pPr>
        <w:spacing w:after="0" w:line="240" w:lineRule="auto"/>
        <w:rPr>
          <w:i/>
          <w:iCs/>
          <w:sz w:val="24"/>
          <w:szCs w:val="24"/>
        </w:rPr>
      </w:pPr>
      <w:r w:rsidRPr="0028227D">
        <w:rPr>
          <w:i/>
          <w:iCs/>
          <w:sz w:val="24"/>
          <w:szCs w:val="24"/>
        </w:rPr>
        <w:t xml:space="preserve">There were </w:t>
      </w:r>
      <w:r w:rsidR="004C739A" w:rsidRPr="0028227D">
        <w:rPr>
          <w:i/>
          <w:iCs/>
          <w:sz w:val="24"/>
          <w:szCs w:val="24"/>
        </w:rPr>
        <w:t>2</w:t>
      </w:r>
      <w:r w:rsidRPr="0028227D">
        <w:rPr>
          <w:i/>
          <w:iCs/>
          <w:sz w:val="24"/>
          <w:szCs w:val="24"/>
        </w:rPr>
        <w:t>4 participants</w:t>
      </w:r>
      <w:r w:rsidR="004C739A" w:rsidRPr="0028227D">
        <w:rPr>
          <w:i/>
          <w:iCs/>
          <w:sz w:val="24"/>
          <w:szCs w:val="24"/>
        </w:rPr>
        <w:t xml:space="preserve">, participating in 16 interviews (some were joint interviews). </w:t>
      </w:r>
    </w:p>
    <w:p w14:paraId="0B651310" w14:textId="77777777" w:rsidR="00D733E1" w:rsidRPr="0028227D" w:rsidRDefault="00D733E1" w:rsidP="00721D76">
      <w:pPr>
        <w:spacing w:after="0" w:line="240" w:lineRule="auto"/>
        <w:rPr>
          <w:sz w:val="24"/>
          <w:szCs w:val="24"/>
        </w:rPr>
      </w:pPr>
    </w:p>
    <w:p w14:paraId="68B90B9A" w14:textId="0EC735BB" w:rsidR="00721D76" w:rsidRPr="0028227D" w:rsidRDefault="00721D76" w:rsidP="00721D76">
      <w:pPr>
        <w:spacing w:after="0" w:line="240" w:lineRule="auto"/>
        <w:rPr>
          <w:sz w:val="24"/>
          <w:szCs w:val="24"/>
        </w:rPr>
      </w:pPr>
      <w:r w:rsidRPr="0028227D">
        <w:rPr>
          <w:sz w:val="24"/>
          <w:szCs w:val="24"/>
        </w:rPr>
        <w:t>13. Non-participation. How many people refused to participate or dropped out? Reasons</w:t>
      </w:r>
    </w:p>
    <w:p w14:paraId="59559B1A" w14:textId="31A7674D" w:rsidR="00721D76" w:rsidRPr="0028227D" w:rsidRDefault="00434AEB" w:rsidP="00721D76">
      <w:pPr>
        <w:spacing w:after="0" w:line="240" w:lineRule="auto"/>
        <w:rPr>
          <w:i/>
          <w:sz w:val="24"/>
          <w:szCs w:val="24"/>
        </w:rPr>
      </w:pPr>
      <w:r w:rsidRPr="0028227D">
        <w:rPr>
          <w:i/>
          <w:sz w:val="24"/>
          <w:szCs w:val="24"/>
        </w:rPr>
        <w:t xml:space="preserve">Two people expressed interest in participating but subsequently cancelled their appointments. We contacted them to reschedule twice but received no response. </w:t>
      </w:r>
    </w:p>
    <w:p w14:paraId="0F66B34A" w14:textId="77777777" w:rsidR="00A14F22" w:rsidRPr="0028227D" w:rsidRDefault="00A14F22" w:rsidP="00721D76">
      <w:pPr>
        <w:spacing w:after="0" w:line="240" w:lineRule="auto"/>
        <w:rPr>
          <w:i/>
          <w:sz w:val="24"/>
          <w:szCs w:val="24"/>
        </w:rPr>
      </w:pPr>
      <w:r w:rsidRPr="0028227D">
        <w:rPr>
          <w:i/>
          <w:sz w:val="24"/>
          <w:szCs w:val="24"/>
        </w:rPr>
        <w:t xml:space="preserve"> </w:t>
      </w:r>
    </w:p>
    <w:p w14:paraId="6B5A7F1A" w14:textId="3E70FB55" w:rsidR="00721D76" w:rsidRPr="0028227D" w:rsidRDefault="00721D76" w:rsidP="00721D76">
      <w:pPr>
        <w:spacing w:after="0" w:line="240" w:lineRule="auto"/>
        <w:rPr>
          <w:i/>
          <w:sz w:val="24"/>
          <w:szCs w:val="24"/>
        </w:rPr>
      </w:pPr>
      <w:r w:rsidRPr="0028227D">
        <w:rPr>
          <w:sz w:val="24"/>
          <w:szCs w:val="24"/>
        </w:rPr>
        <w:t>14. Setting of data collection. Where was the data collected? e.g. home, clinic, workplace</w:t>
      </w:r>
    </w:p>
    <w:p w14:paraId="0E4725F7" w14:textId="2C749808" w:rsidR="002D0151" w:rsidRPr="0028227D" w:rsidRDefault="00434AEB" w:rsidP="00721D76">
      <w:pPr>
        <w:spacing w:after="0" w:line="240" w:lineRule="auto"/>
        <w:rPr>
          <w:i/>
          <w:iCs/>
          <w:sz w:val="24"/>
          <w:szCs w:val="24"/>
        </w:rPr>
      </w:pPr>
      <w:r w:rsidRPr="0028227D">
        <w:rPr>
          <w:i/>
          <w:iCs/>
          <w:sz w:val="24"/>
          <w:szCs w:val="24"/>
        </w:rPr>
        <w:t xml:space="preserve">Interviews were conducted online using Teams. </w:t>
      </w:r>
    </w:p>
    <w:p w14:paraId="48325270" w14:textId="77777777" w:rsidR="00721D76" w:rsidRPr="0028227D" w:rsidRDefault="00721D76" w:rsidP="00721D76">
      <w:pPr>
        <w:spacing w:after="0" w:line="240" w:lineRule="auto"/>
        <w:rPr>
          <w:sz w:val="24"/>
          <w:szCs w:val="24"/>
        </w:rPr>
      </w:pPr>
    </w:p>
    <w:p w14:paraId="4D916CC0" w14:textId="77777777" w:rsidR="00721D76" w:rsidRPr="0028227D" w:rsidRDefault="00721D76" w:rsidP="00721D76">
      <w:pPr>
        <w:spacing w:after="0" w:line="240" w:lineRule="auto"/>
        <w:rPr>
          <w:sz w:val="24"/>
          <w:szCs w:val="24"/>
        </w:rPr>
      </w:pPr>
      <w:r w:rsidRPr="0028227D">
        <w:rPr>
          <w:sz w:val="24"/>
          <w:szCs w:val="24"/>
        </w:rPr>
        <w:t>15. Presence of non-participants. Was anyone else present besides the participants and researchers?</w:t>
      </w:r>
    </w:p>
    <w:p w14:paraId="00AEAB8C" w14:textId="192E5B41" w:rsidR="00721D76" w:rsidRPr="0028227D" w:rsidRDefault="00434AEB" w:rsidP="54E06335">
      <w:pPr>
        <w:spacing w:after="0" w:line="240" w:lineRule="auto"/>
        <w:rPr>
          <w:i/>
          <w:iCs/>
          <w:sz w:val="24"/>
          <w:szCs w:val="24"/>
        </w:rPr>
      </w:pPr>
      <w:r w:rsidRPr="0028227D">
        <w:rPr>
          <w:i/>
          <w:iCs/>
          <w:sz w:val="24"/>
          <w:szCs w:val="24"/>
        </w:rPr>
        <w:t>No-one else was present besides the interviewer and participant(s).</w:t>
      </w:r>
    </w:p>
    <w:p w14:paraId="0CA4EFCC" w14:textId="77777777" w:rsidR="002D0151" w:rsidRPr="0028227D" w:rsidRDefault="002D0151" w:rsidP="00721D76">
      <w:pPr>
        <w:spacing w:after="0" w:line="240" w:lineRule="auto"/>
        <w:rPr>
          <w:sz w:val="24"/>
          <w:szCs w:val="24"/>
        </w:rPr>
      </w:pPr>
    </w:p>
    <w:p w14:paraId="47F7C2D8" w14:textId="77777777" w:rsidR="00721D76" w:rsidRPr="0028227D" w:rsidRDefault="00721D76" w:rsidP="00721D76">
      <w:pPr>
        <w:spacing w:after="0" w:line="240" w:lineRule="auto"/>
        <w:rPr>
          <w:sz w:val="24"/>
          <w:szCs w:val="24"/>
        </w:rPr>
      </w:pPr>
      <w:r w:rsidRPr="0028227D">
        <w:rPr>
          <w:sz w:val="24"/>
          <w:szCs w:val="24"/>
        </w:rPr>
        <w:t xml:space="preserve">16. Description of sample.  What are the important characteristics of the sample? e.g. demographic data, date. </w:t>
      </w:r>
    </w:p>
    <w:p w14:paraId="2A55723F" w14:textId="7A13582C" w:rsidR="00434AEB" w:rsidRPr="0028227D" w:rsidRDefault="00434AEB" w:rsidP="54E06335">
      <w:pPr>
        <w:spacing w:after="0" w:line="240" w:lineRule="auto"/>
        <w:rPr>
          <w:i/>
          <w:iCs/>
          <w:sz w:val="24"/>
          <w:szCs w:val="24"/>
        </w:rPr>
      </w:pPr>
      <w:r w:rsidRPr="0028227D">
        <w:rPr>
          <w:i/>
          <w:iCs/>
          <w:sz w:val="24"/>
          <w:szCs w:val="24"/>
        </w:rPr>
        <w:t>Participants were all professionals working in child weight management and NCMP delivery. Sample characteristics are reported in Table 1 on page 9/10 and described on p</w:t>
      </w:r>
      <w:r w:rsidR="00F8478C" w:rsidRPr="0028227D">
        <w:rPr>
          <w:i/>
          <w:iCs/>
          <w:sz w:val="24"/>
          <w:szCs w:val="24"/>
        </w:rPr>
        <w:t xml:space="preserve">age </w:t>
      </w:r>
      <w:r w:rsidRPr="0028227D">
        <w:rPr>
          <w:i/>
          <w:iCs/>
          <w:sz w:val="24"/>
          <w:szCs w:val="24"/>
        </w:rPr>
        <w:t>11.</w:t>
      </w:r>
    </w:p>
    <w:p w14:paraId="1F579E03" w14:textId="77777777" w:rsidR="00434AEB" w:rsidRPr="0028227D" w:rsidRDefault="00434AEB" w:rsidP="54E06335">
      <w:pPr>
        <w:spacing w:after="0" w:line="240" w:lineRule="auto"/>
        <w:rPr>
          <w:i/>
          <w:iCs/>
          <w:sz w:val="24"/>
          <w:szCs w:val="24"/>
          <w:highlight w:val="yellow"/>
        </w:rPr>
      </w:pPr>
    </w:p>
    <w:p w14:paraId="5CA5662B" w14:textId="77777777" w:rsidR="00721D76" w:rsidRPr="0028227D" w:rsidRDefault="00721D76" w:rsidP="00721D76">
      <w:pPr>
        <w:spacing w:after="0" w:line="240" w:lineRule="auto"/>
        <w:rPr>
          <w:i/>
          <w:sz w:val="24"/>
          <w:szCs w:val="24"/>
        </w:rPr>
      </w:pPr>
    </w:p>
    <w:p w14:paraId="504D5E1B" w14:textId="77777777" w:rsidR="00721D76" w:rsidRPr="0028227D" w:rsidRDefault="00721D76" w:rsidP="00721D76">
      <w:pPr>
        <w:spacing w:after="0" w:line="240" w:lineRule="auto"/>
        <w:rPr>
          <w:i/>
          <w:sz w:val="24"/>
          <w:szCs w:val="24"/>
        </w:rPr>
      </w:pPr>
      <w:r w:rsidRPr="0028227D">
        <w:rPr>
          <w:i/>
          <w:sz w:val="24"/>
          <w:szCs w:val="24"/>
        </w:rPr>
        <w:t>Data collection</w:t>
      </w:r>
    </w:p>
    <w:p w14:paraId="43200D85" w14:textId="77777777" w:rsidR="00721D76" w:rsidRPr="0028227D" w:rsidRDefault="00721D76" w:rsidP="00721D76">
      <w:pPr>
        <w:spacing w:after="0" w:line="240" w:lineRule="auto"/>
        <w:rPr>
          <w:sz w:val="24"/>
          <w:szCs w:val="24"/>
        </w:rPr>
      </w:pPr>
      <w:r w:rsidRPr="0028227D">
        <w:rPr>
          <w:sz w:val="24"/>
          <w:szCs w:val="24"/>
        </w:rPr>
        <w:t xml:space="preserve">17. Interview guide.  Were questions, prompts, guides provided by the authors? Was it pilot </w:t>
      </w:r>
    </w:p>
    <w:p w14:paraId="3FB38DBE" w14:textId="77777777" w:rsidR="00721D76" w:rsidRPr="0028227D" w:rsidRDefault="00721D76" w:rsidP="00721D76">
      <w:pPr>
        <w:spacing w:after="0" w:line="240" w:lineRule="auto"/>
        <w:rPr>
          <w:sz w:val="24"/>
          <w:szCs w:val="24"/>
        </w:rPr>
      </w:pPr>
      <w:r w:rsidRPr="0028227D">
        <w:rPr>
          <w:sz w:val="24"/>
          <w:szCs w:val="24"/>
        </w:rPr>
        <w:t>tested?</w:t>
      </w:r>
    </w:p>
    <w:p w14:paraId="75B5106F" w14:textId="1F7DCF67" w:rsidR="00434AEB" w:rsidRPr="0028227D" w:rsidRDefault="00434AEB" w:rsidP="00721D76">
      <w:pPr>
        <w:spacing w:after="0" w:line="240" w:lineRule="auto"/>
        <w:rPr>
          <w:i/>
          <w:iCs/>
          <w:sz w:val="24"/>
          <w:szCs w:val="24"/>
          <w:highlight w:val="yellow"/>
        </w:rPr>
      </w:pPr>
      <w:r w:rsidRPr="0028227D">
        <w:rPr>
          <w:i/>
          <w:iCs/>
          <w:sz w:val="24"/>
          <w:szCs w:val="24"/>
        </w:rPr>
        <w:t>We used a broad topic guide focusing on: participants’ awareness of the guidance, if/how it was used, perceived impact on parents, plans for future use, and relevance for their local population</w:t>
      </w:r>
      <w:r w:rsidR="0072046D" w:rsidRPr="0028227D">
        <w:rPr>
          <w:i/>
          <w:iCs/>
          <w:sz w:val="24"/>
          <w:szCs w:val="24"/>
        </w:rPr>
        <w:t xml:space="preserve">. </w:t>
      </w:r>
      <w:r w:rsidR="0072046D" w:rsidRPr="0028227D">
        <w:rPr>
          <w:rFonts w:ascii="Arial" w:hAnsi="Arial" w:cs="Arial"/>
          <w:i/>
          <w:iCs/>
        </w:rPr>
        <w:t xml:space="preserve">The topic guide was created with input from all authors; it was not pilot tested before use. </w:t>
      </w:r>
      <w:r w:rsidRPr="0028227D">
        <w:rPr>
          <w:i/>
          <w:iCs/>
          <w:sz w:val="24"/>
          <w:szCs w:val="24"/>
        </w:rPr>
        <w:t xml:space="preserve">The topic guide is provided in Additional file </w:t>
      </w:r>
      <w:r w:rsidR="001C03ED" w:rsidRPr="0028227D">
        <w:rPr>
          <w:i/>
          <w:iCs/>
          <w:sz w:val="24"/>
          <w:szCs w:val="24"/>
        </w:rPr>
        <w:t>1</w:t>
      </w:r>
      <w:r w:rsidRPr="0028227D">
        <w:rPr>
          <w:i/>
          <w:iCs/>
          <w:sz w:val="24"/>
          <w:szCs w:val="24"/>
        </w:rPr>
        <w:t xml:space="preserve">. </w:t>
      </w:r>
    </w:p>
    <w:p w14:paraId="632CFAE9" w14:textId="77777777" w:rsidR="00721D76" w:rsidRPr="0028227D" w:rsidRDefault="00721D76" w:rsidP="00721D76">
      <w:pPr>
        <w:spacing w:after="0" w:line="240" w:lineRule="auto"/>
        <w:rPr>
          <w:sz w:val="24"/>
          <w:szCs w:val="24"/>
        </w:rPr>
      </w:pPr>
    </w:p>
    <w:p w14:paraId="4FA2A372" w14:textId="77777777" w:rsidR="00721D76" w:rsidRPr="0028227D" w:rsidRDefault="00721D76" w:rsidP="00721D76">
      <w:pPr>
        <w:spacing w:after="0" w:line="240" w:lineRule="auto"/>
        <w:rPr>
          <w:sz w:val="24"/>
          <w:szCs w:val="24"/>
        </w:rPr>
      </w:pPr>
      <w:r w:rsidRPr="0028227D">
        <w:rPr>
          <w:sz w:val="24"/>
          <w:szCs w:val="24"/>
        </w:rPr>
        <w:lastRenderedPageBreak/>
        <w:t xml:space="preserve">18. Repeat interviews.  </w:t>
      </w:r>
    </w:p>
    <w:p w14:paraId="2D652E59" w14:textId="5F2F06D4" w:rsidR="00721D76" w:rsidRPr="0028227D" w:rsidRDefault="00434AEB" w:rsidP="00721D76">
      <w:pPr>
        <w:spacing w:after="0" w:line="240" w:lineRule="auto"/>
        <w:rPr>
          <w:i/>
          <w:sz w:val="24"/>
          <w:szCs w:val="24"/>
        </w:rPr>
      </w:pPr>
      <w:r w:rsidRPr="0028227D">
        <w:rPr>
          <w:i/>
          <w:sz w:val="24"/>
          <w:szCs w:val="24"/>
        </w:rPr>
        <w:t xml:space="preserve">There were no repeat interviews. </w:t>
      </w:r>
    </w:p>
    <w:p w14:paraId="1DAFCF52" w14:textId="77777777" w:rsidR="00721D76" w:rsidRPr="0028227D" w:rsidRDefault="00721D76" w:rsidP="00721D76">
      <w:pPr>
        <w:spacing w:after="0" w:line="240" w:lineRule="auto"/>
        <w:rPr>
          <w:i/>
          <w:sz w:val="24"/>
          <w:szCs w:val="24"/>
        </w:rPr>
      </w:pPr>
    </w:p>
    <w:p w14:paraId="7CB13F19" w14:textId="77777777" w:rsidR="00721D76" w:rsidRPr="0028227D" w:rsidRDefault="00721D76" w:rsidP="00721D76">
      <w:pPr>
        <w:spacing w:after="0" w:line="240" w:lineRule="auto"/>
        <w:rPr>
          <w:sz w:val="24"/>
          <w:szCs w:val="24"/>
        </w:rPr>
      </w:pPr>
      <w:r w:rsidRPr="0028227D">
        <w:rPr>
          <w:sz w:val="24"/>
          <w:szCs w:val="24"/>
        </w:rPr>
        <w:t>19. Audio/visual recording. Did the research use audio or visual recording to collect the data?</w:t>
      </w:r>
    </w:p>
    <w:p w14:paraId="36CE98C5" w14:textId="22980EBF" w:rsidR="00721D76" w:rsidRPr="0028227D" w:rsidRDefault="00F51C53" w:rsidP="00721D76">
      <w:pPr>
        <w:spacing w:after="0" w:line="240" w:lineRule="auto"/>
        <w:rPr>
          <w:i/>
          <w:sz w:val="24"/>
          <w:szCs w:val="24"/>
        </w:rPr>
      </w:pPr>
      <w:r w:rsidRPr="0028227D">
        <w:rPr>
          <w:i/>
          <w:sz w:val="24"/>
          <w:szCs w:val="24"/>
        </w:rPr>
        <w:t>A</w:t>
      </w:r>
      <w:r w:rsidR="00721D76" w:rsidRPr="0028227D">
        <w:rPr>
          <w:i/>
          <w:sz w:val="24"/>
          <w:szCs w:val="24"/>
        </w:rPr>
        <w:t>ll interviews were audio recorded, with the informed consent of participants</w:t>
      </w:r>
      <w:r w:rsidR="004508AB" w:rsidRPr="0028227D">
        <w:rPr>
          <w:i/>
          <w:sz w:val="24"/>
          <w:szCs w:val="24"/>
        </w:rPr>
        <w:t xml:space="preserve"> (page </w:t>
      </w:r>
      <w:r w:rsidR="00434AEB" w:rsidRPr="0028227D">
        <w:rPr>
          <w:i/>
          <w:sz w:val="24"/>
          <w:szCs w:val="24"/>
        </w:rPr>
        <w:t>8</w:t>
      </w:r>
      <w:r w:rsidR="004508AB" w:rsidRPr="0028227D">
        <w:rPr>
          <w:i/>
          <w:sz w:val="24"/>
          <w:szCs w:val="24"/>
        </w:rPr>
        <w:t>)</w:t>
      </w:r>
      <w:r w:rsidR="00721D76" w:rsidRPr="0028227D">
        <w:rPr>
          <w:i/>
          <w:sz w:val="24"/>
          <w:szCs w:val="24"/>
        </w:rPr>
        <w:t>.</w:t>
      </w:r>
    </w:p>
    <w:p w14:paraId="2EC78C9E" w14:textId="77777777" w:rsidR="00721D76" w:rsidRPr="0028227D" w:rsidRDefault="00721D76" w:rsidP="00721D76">
      <w:pPr>
        <w:spacing w:after="0" w:line="240" w:lineRule="auto"/>
        <w:rPr>
          <w:i/>
          <w:sz w:val="24"/>
          <w:szCs w:val="24"/>
        </w:rPr>
      </w:pPr>
    </w:p>
    <w:p w14:paraId="386A5514" w14:textId="77777777" w:rsidR="00721D76" w:rsidRPr="0028227D" w:rsidRDefault="00721D76" w:rsidP="00721D76">
      <w:pPr>
        <w:spacing w:after="0" w:line="240" w:lineRule="auto"/>
        <w:rPr>
          <w:sz w:val="24"/>
          <w:szCs w:val="24"/>
        </w:rPr>
      </w:pPr>
      <w:r w:rsidRPr="0028227D">
        <w:rPr>
          <w:sz w:val="24"/>
          <w:szCs w:val="24"/>
        </w:rPr>
        <w:t>20. Field notes. Were field notes made during and/or after the interview or focus group?</w:t>
      </w:r>
    </w:p>
    <w:p w14:paraId="7E27536E" w14:textId="39827CD7" w:rsidR="00721D76" w:rsidRPr="0028227D" w:rsidRDefault="0041405E" w:rsidP="00721D76">
      <w:pPr>
        <w:spacing w:after="0" w:line="240" w:lineRule="auto"/>
        <w:rPr>
          <w:i/>
          <w:sz w:val="24"/>
          <w:szCs w:val="24"/>
        </w:rPr>
      </w:pPr>
      <w:r w:rsidRPr="0028227D">
        <w:rPr>
          <w:i/>
          <w:sz w:val="24"/>
          <w:szCs w:val="24"/>
        </w:rPr>
        <w:t xml:space="preserve">Field notes were not made during this study.  </w:t>
      </w:r>
    </w:p>
    <w:p w14:paraId="62575E1D" w14:textId="77777777" w:rsidR="0041405E" w:rsidRPr="0028227D" w:rsidRDefault="0041405E" w:rsidP="00721D76">
      <w:pPr>
        <w:spacing w:after="0" w:line="240" w:lineRule="auto"/>
        <w:rPr>
          <w:sz w:val="24"/>
          <w:szCs w:val="24"/>
        </w:rPr>
      </w:pPr>
    </w:p>
    <w:p w14:paraId="45B89D78" w14:textId="77777777" w:rsidR="00721D76" w:rsidRPr="0028227D" w:rsidRDefault="00721D76" w:rsidP="00721D76">
      <w:pPr>
        <w:spacing w:after="0" w:line="240" w:lineRule="auto"/>
        <w:rPr>
          <w:sz w:val="24"/>
          <w:szCs w:val="24"/>
        </w:rPr>
      </w:pPr>
      <w:r w:rsidRPr="0028227D">
        <w:rPr>
          <w:sz w:val="24"/>
          <w:szCs w:val="24"/>
        </w:rPr>
        <w:t>21. Duration. What was the duration of the interviews or focus group?</w:t>
      </w:r>
    </w:p>
    <w:p w14:paraId="35B41B08" w14:textId="4EBB515B" w:rsidR="00721D76" w:rsidRPr="0028227D" w:rsidRDefault="00434AEB" w:rsidP="00721D76">
      <w:pPr>
        <w:spacing w:after="0" w:line="240" w:lineRule="auto"/>
      </w:pPr>
      <w:r w:rsidRPr="0028227D">
        <w:t xml:space="preserve">Interviews lasted 23-62 minutes (page 8). </w:t>
      </w:r>
    </w:p>
    <w:p w14:paraId="6B3BA390" w14:textId="77777777" w:rsidR="00434AEB" w:rsidRPr="0028227D" w:rsidRDefault="00434AEB" w:rsidP="00721D76">
      <w:pPr>
        <w:spacing w:after="0" w:line="240" w:lineRule="auto"/>
        <w:rPr>
          <w:sz w:val="24"/>
          <w:szCs w:val="24"/>
        </w:rPr>
      </w:pPr>
    </w:p>
    <w:p w14:paraId="597DD5E6" w14:textId="77777777" w:rsidR="00721D76" w:rsidRPr="0028227D" w:rsidRDefault="00721D76" w:rsidP="00721D76">
      <w:pPr>
        <w:spacing w:after="0" w:line="240" w:lineRule="auto"/>
        <w:rPr>
          <w:sz w:val="24"/>
          <w:szCs w:val="24"/>
        </w:rPr>
      </w:pPr>
      <w:r w:rsidRPr="0028227D">
        <w:rPr>
          <w:sz w:val="24"/>
          <w:szCs w:val="24"/>
        </w:rPr>
        <w:t>22. Data saturation.  Was data saturation discussed?</w:t>
      </w:r>
    </w:p>
    <w:p w14:paraId="4B83CA25" w14:textId="001BDA8A" w:rsidR="00721D76" w:rsidRPr="0028227D" w:rsidRDefault="00434AEB" w:rsidP="00721D76">
      <w:pPr>
        <w:shd w:val="clear" w:color="auto" w:fill="FFFFFF"/>
        <w:spacing w:after="0" w:line="240" w:lineRule="auto"/>
        <w:rPr>
          <w:i/>
          <w:sz w:val="24"/>
          <w:szCs w:val="24"/>
        </w:rPr>
      </w:pPr>
      <w:r w:rsidRPr="0028227D">
        <w:rPr>
          <w:i/>
          <w:sz w:val="24"/>
          <w:szCs w:val="24"/>
        </w:rPr>
        <w:t xml:space="preserve">We interviewed all available participants. We discussed whether we needed to have another round of recruitment to increase the sample. However, drawing on the concept </w:t>
      </w:r>
      <w:r w:rsidR="003E2776" w:rsidRPr="0028227D">
        <w:rPr>
          <w:i/>
          <w:sz w:val="24"/>
          <w:szCs w:val="24"/>
        </w:rPr>
        <w:t>of information power rather than data saturation</w:t>
      </w:r>
      <w:r w:rsidRPr="0028227D">
        <w:rPr>
          <w:i/>
          <w:sz w:val="24"/>
          <w:szCs w:val="24"/>
        </w:rPr>
        <w:t xml:space="preserve"> </w:t>
      </w:r>
      <w:r w:rsidR="003E2776" w:rsidRPr="0028227D">
        <w:rPr>
          <w:i/>
          <w:sz w:val="24"/>
          <w:szCs w:val="24"/>
        </w:rPr>
        <w:t>we felt we had sufficient and appropriate levels of information power for our research objectives</w:t>
      </w:r>
      <w:r w:rsidRPr="0028227D">
        <w:rPr>
          <w:i/>
          <w:sz w:val="24"/>
          <w:szCs w:val="24"/>
        </w:rPr>
        <w:t xml:space="preserve">. </w:t>
      </w:r>
      <w:r w:rsidR="003E2776" w:rsidRPr="0028227D">
        <w:rPr>
          <w:i/>
          <w:sz w:val="24"/>
          <w:szCs w:val="24"/>
        </w:rPr>
        <w:t xml:space="preserve"> </w:t>
      </w:r>
    </w:p>
    <w:p w14:paraId="19EED55F" w14:textId="77777777" w:rsidR="00721D76" w:rsidRPr="0028227D" w:rsidRDefault="00721D76" w:rsidP="00721D76">
      <w:pPr>
        <w:shd w:val="clear" w:color="auto" w:fill="FFFFFF"/>
        <w:spacing w:after="0" w:line="240" w:lineRule="auto"/>
        <w:rPr>
          <w:sz w:val="24"/>
          <w:szCs w:val="24"/>
        </w:rPr>
      </w:pPr>
    </w:p>
    <w:p w14:paraId="7A7C4E83" w14:textId="77777777" w:rsidR="00721D76" w:rsidRPr="0028227D" w:rsidRDefault="00721D76" w:rsidP="00721D76">
      <w:pPr>
        <w:spacing w:after="0" w:line="240" w:lineRule="auto"/>
        <w:rPr>
          <w:sz w:val="24"/>
          <w:szCs w:val="24"/>
        </w:rPr>
      </w:pPr>
      <w:r w:rsidRPr="0028227D">
        <w:rPr>
          <w:sz w:val="24"/>
          <w:szCs w:val="24"/>
        </w:rPr>
        <w:t>23. Transcripts returned. Were transcripts returned to participants for comment and/or correction?</w:t>
      </w:r>
    </w:p>
    <w:p w14:paraId="0DDCEFDA" w14:textId="77777777" w:rsidR="00721D76" w:rsidRPr="0028227D" w:rsidRDefault="00721D76" w:rsidP="00721D76">
      <w:pPr>
        <w:spacing w:after="0" w:line="240" w:lineRule="auto"/>
        <w:rPr>
          <w:i/>
          <w:sz w:val="24"/>
          <w:szCs w:val="24"/>
        </w:rPr>
      </w:pPr>
      <w:r w:rsidRPr="0028227D">
        <w:rPr>
          <w:i/>
          <w:sz w:val="24"/>
          <w:szCs w:val="24"/>
        </w:rPr>
        <w:t xml:space="preserve">No. </w:t>
      </w:r>
    </w:p>
    <w:p w14:paraId="6FEA4633" w14:textId="77777777" w:rsidR="00721D76" w:rsidRPr="0028227D" w:rsidRDefault="00721D76" w:rsidP="00721D76">
      <w:pPr>
        <w:spacing w:after="0" w:line="240" w:lineRule="auto"/>
        <w:rPr>
          <w:b/>
          <w:i/>
          <w:sz w:val="24"/>
          <w:szCs w:val="24"/>
        </w:rPr>
      </w:pPr>
    </w:p>
    <w:p w14:paraId="099401B9" w14:textId="77777777" w:rsidR="00721D76" w:rsidRPr="0028227D" w:rsidRDefault="00721D76" w:rsidP="00721D76">
      <w:pPr>
        <w:spacing w:after="0" w:line="240" w:lineRule="auto"/>
        <w:rPr>
          <w:b/>
          <w:sz w:val="24"/>
          <w:szCs w:val="24"/>
        </w:rPr>
      </w:pPr>
      <w:r w:rsidRPr="0028227D">
        <w:rPr>
          <w:b/>
          <w:sz w:val="24"/>
          <w:szCs w:val="24"/>
        </w:rPr>
        <w:t>Domain 3: analysis and findings</w:t>
      </w:r>
    </w:p>
    <w:p w14:paraId="0E12DEF7" w14:textId="77777777" w:rsidR="00721D76" w:rsidRPr="0028227D" w:rsidRDefault="00721D76" w:rsidP="00721D76">
      <w:pPr>
        <w:spacing w:after="0" w:line="240" w:lineRule="auto"/>
        <w:rPr>
          <w:i/>
          <w:sz w:val="24"/>
          <w:szCs w:val="24"/>
        </w:rPr>
      </w:pPr>
      <w:r w:rsidRPr="0028227D">
        <w:rPr>
          <w:i/>
          <w:sz w:val="24"/>
          <w:szCs w:val="24"/>
        </w:rPr>
        <w:t>Data analysis</w:t>
      </w:r>
    </w:p>
    <w:p w14:paraId="05006B85" w14:textId="77777777" w:rsidR="00721D76" w:rsidRPr="0028227D" w:rsidRDefault="00721D76" w:rsidP="00721D76">
      <w:pPr>
        <w:spacing w:after="0" w:line="240" w:lineRule="auto"/>
        <w:rPr>
          <w:sz w:val="24"/>
          <w:szCs w:val="24"/>
        </w:rPr>
      </w:pPr>
      <w:r w:rsidRPr="0028227D">
        <w:rPr>
          <w:sz w:val="24"/>
          <w:szCs w:val="24"/>
        </w:rPr>
        <w:t>24. Number of data coders. How many data coders coded the data?</w:t>
      </w:r>
    </w:p>
    <w:p w14:paraId="7C299339" w14:textId="0336C946" w:rsidR="00721D76" w:rsidRPr="0028227D" w:rsidRDefault="00721D76" w:rsidP="00721D76">
      <w:pPr>
        <w:spacing w:after="0" w:line="240" w:lineRule="auto"/>
        <w:rPr>
          <w:sz w:val="24"/>
          <w:szCs w:val="24"/>
        </w:rPr>
      </w:pPr>
      <w:r w:rsidRPr="0028227D">
        <w:rPr>
          <w:i/>
          <w:sz w:val="24"/>
          <w:szCs w:val="24"/>
        </w:rPr>
        <w:t xml:space="preserve">Data </w:t>
      </w:r>
      <w:r w:rsidR="003E2776" w:rsidRPr="0028227D">
        <w:rPr>
          <w:i/>
          <w:sz w:val="24"/>
          <w:szCs w:val="24"/>
        </w:rPr>
        <w:t xml:space="preserve">were </w:t>
      </w:r>
      <w:r w:rsidRPr="0028227D">
        <w:rPr>
          <w:i/>
          <w:sz w:val="24"/>
          <w:szCs w:val="24"/>
        </w:rPr>
        <w:t xml:space="preserve">coded by the researcher </w:t>
      </w:r>
      <w:r w:rsidR="0019574F" w:rsidRPr="0028227D">
        <w:rPr>
          <w:i/>
          <w:sz w:val="24"/>
          <w:szCs w:val="24"/>
        </w:rPr>
        <w:t>RB</w:t>
      </w:r>
      <w:r w:rsidR="003E2776" w:rsidRPr="0028227D">
        <w:rPr>
          <w:i/>
          <w:sz w:val="24"/>
          <w:szCs w:val="24"/>
        </w:rPr>
        <w:t xml:space="preserve"> following the development of the coding frame which was developed by </w:t>
      </w:r>
      <w:r w:rsidR="0019574F" w:rsidRPr="0028227D">
        <w:rPr>
          <w:i/>
          <w:sz w:val="24"/>
          <w:szCs w:val="24"/>
        </w:rPr>
        <w:t xml:space="preserve">RB </w:t>
      </w:r>
      <w:r w:rsidR="003E2776" w:rsidRPr="0028227D">
        <w:rPr>
          <w:i/>
          <w:sz w:val="24"/>
          <w:szCs w:val="24"/>
        </w:rPr>
        <w:t xml:space="preserve">and </w:t>
      </w:r>
      <w:r w:rsidR="0019574F" w:rsidRPr="0028227D">
        <w:rPr>
          <w:i/>
          <w:sz w:val="24"/>
          <w:szCs w:val="24"/>
        </w:rPr>
        <w:t>RL</w:t>
      </w:r>
      <w:r w:rsidR="003E2776" w:rsidRPr="0028227D">
        <w:rPr>
          <w:i/>
          <w:sz w:val="24"/>
          <w:szCs w:val="24"/>
        </w:rPr>
        <w:t xml:space="preserve"> following detailed examination of a sample of transcripts.</w:t>
      </w:r>
      <w:r w:rsidRPr="0028227D">
        <w:rPr>
          <w:i/>
          <w:sz w:val="24"/>
          <w:szCs w:val="24"/>
        </w:rPr>
        <w:t xml:space="preserve"> </w:t>
      </w:r>
      <w:r w:rsidR="003E2776" w:rsidRPr="0028227D">
        <w:rPr>
          <w:i/>
          <w:sz w:val="24"/>
          <w:szCs w:val="24"/>
        </w:rPr>
        <w:t xml:space="preserve">Coding </w:t>
      </w:r>
      <w:r w:rsidRPr="0028227D">
        <w:rPr>
          <w:i/>
          <w:sz w:val="24"/>
          <w:szCs w:val="24"/>
        </w:rPr>
        <w:t>and iterative developments were discussed at regular meetings</w:t>
      </w:r>
      <w:r w:rsidR="0029561E" w:rsidRPr="0028227D">
        <w:rPr>
          <w:i/>
          <w:sz w:val="24"/>
          <w:szCs w:val="24"/>
        </w:rPr>
        <w:t xml:space="preserve"> (page 8)</w:t>
      </w:r>
      <w:r w:rsidRPr="0028227D">
        <w:rPr>
          <w:i/>
          <w:sz w:val="24"/>
          <w:szCs w:val="24"/>
        </w:rPr>
        <w:t xml:space="preserve">.  </w:t>
      </w:r>
    </w:p>
    <w:p w14:paraId="6201DD9A" w14:textId="77777777" w:rsidR="00721D76" w:rsidRPr="0028227D" w:rsidRDefault="00721D76" w:rsidP="00721D76">
      <w:pPr>
        <w:spacing w:after="0" w:line="240" w:lineRule="auto"/>
        <w:rPr>
          <w:sz w:val="24"/>
          <w:szCs w:val="24"/>
        </w:rPr>
      </w:pPr>
    </w:p>
    <w:p w14:paraId="7C9F4C5C" w14:textId="77777777" w:rsidR="00721D76" w:rsidRPr="0028227D" w:rsidRDefault="00721D76" w:rsidP="00721D76">
      <w:pPr>
        <w:spacing w:after="0" w:line="240" w:lineRule="auto"/>
        <w:rPr>
          <w:sz w:val="24"/>
          <w:szCs w:val="24"/>
        </w:rPr>
      </w:pPr>
      <w:r w:rsidRPr="0028227D">
        <w:rPr>
          <w:sz w:val="24"/>
          <w:szCs w:val="24"/>
        </w:rPr>
        <w:t>25. Description of the coding tree. Did authors provide a description of the coding tree?</w:t>
      </w:r>
    </w:p>
    <w:p w14:paraId="06416973" w14:textId="77777777" w:rsidR="00721D76" w:rsidRPr="0028227D" w:rsidRDefault="00721D76" w:rsidP="00721D76">
      <w:pPr>
        <w:spacing w:after="0" w:line="240" w:lineRule="auto"/>
        <w:rPr>
          <w:i/>
          <w:sz w:val="24"/>
          <w:szCs w:val="24"/>
        </w:rPr>
      </w:pPr>
      <w:r w:rsidRPr="0028227D">
        <w:rPr>
          <w:i/>
          <w:sz w:val="24"/>
          <w:szCs w:val="24"/>
        </w:rPr>
        <w:t xml:space="preserve">No.  </w:t>
      </w:r>
    </w:p>
    <w:p w14:paraId="1677165B" w14:textId="77777777" w:rsidR="00721D76" w:rsidRPr="0028227D" w:rsidRDefault="00721D76" w:rsidP="00721D76">
      <w:pPr>
        <w:spacing w:after="0" w:line="240" w:lineRule="auto"/>
        <w:rPr>
          <w:sz w:val="24"/>
          <w:szCs w:val="24"/>
        </w:rPr>
      </w:pPr>
    </w:p>
    <w:p w14:paraId="71A14FA9" w14:textId="77777777" w:rsidR="00721D76" w:rsidRPr="0028227D" w:rsidRDefault="00721D76" w:rsidP="00721D76">
      <w:pPr>
        <w:spacing w:after="0" w:line="240" w:lineRule="auto"/>
        <w:rPr>
          <w:sz w:val="24"/>
          <w:szCs w:val="24"/>
        </w:rPr>
      </w:pPr>
      <w:r w:rsidRPr="0028227D">
        <w:rPr>
          <w:sz w:val="24"/>
          <w:szCs w:val="24"/>
        </w:rPr>
        <w:t>26. Derivation of themes. Were themes identified in advance or derived from the data?</w:t>
      </w:r>
    </w:p>
    <w:p w14:paraId="547A05D9" w14:textId="5A6F3A7C" w:rsidR="00721D76" w:rsidRPr="0028227D" w:rsidRDefault="00721D76" w:rsidP="00721D76">
      <w:pPr>
        <w:spacing w:after="0" w:line="240" w:lineRule="auto"/>
        <w:rPr>
          <w:i/>
          <w:sz w:val="24"/>
          <w:szCs w:val="24"/>
        </w:rPr>
      </w:pPr>
      <w:r w:rsidRPr="0028227D">
        <w:rPr>
          <w:i/>
          <w:sz w:val="24"/>
          <w:szCs w:val="24"/>
        </w:rPr>
        <w:t>Themes were derived</w:t>
      </w:r>
      <w:r w:rsidR="00C64F76" w:rsidRPr="0028227D">
        <w:rPr>
          <w:i/>
          <w:sz w:val="24"/>
          <w:szCs w:val="24"/>
        </w:rPr>
        <w:t xml:space="preserve"> </w:t>
      </w:r>
      <w:r w:rsidR="0019574F" w:rsidRPr="0028227D">
        <w:rPr>
          <w:i/>
          <w:sz w:val="24"/>
          <w:szCs w:val="24"/>
        </w:rPr>
        <w:t xml:space="preserve">deductively from research questions and </w:t>
      </w:r>
      <w:r w:rsidR="00AF1C1B" w:rsidRPr="0028227D">
        <w:rPr>
          <w:i/>
          <w:sz w:val="24"/>
          <w:szCs w:val="24"/>
        </w:rPr>
        <w:t>inductively</w:t>
      </w:r>
      <w:r w:rsidRPr="0028227D">
        <w:rPr>
          <w:i/>
          <w:sz w:val="24"/>
          <w:szCs w:val="24"/>
        </w:rPr>
        <w:t xml:space="preserve"> from</w:t>
      </w:r>
      <w:r w:rsidR="0019574F" w:rsidRPr="0028227D">
        <w:rPr>
          <w:i/>
          <w:sz w:val="24"/>
          <w:szCs w:val="24"/>
        </w:rPr>
        <w:t xml:space="preserve"> participant responses</w:t>
      </w:r>
      <w:r w:rsidRPr="0028227D">
        <w:rPr>
          <w:i/>
          <w:sz w:val="24"/>
          <w:szCs w:val="24"/>
        </w:rPr>
        <w:t>.</w:t>
      </w:r>
      <w:r w:rsidR="000902E8" w:rsidRPr="0028227D">
        <w:rPr>
          <w:i/>
          <w:sz w:val="24"/>
          <w:szCs w:val="24"/>
        </w:rPr>
        <w:t xml:space="preserve"> </w:t>
      </w:r>
    </w:p>
    <w:p w14:paraId="683F2E9F" w14:textId="77777777" w:rsidR="00721D76" w:rsidRPr="0028227D" w:rsidRDefault="00721D76" w:rsidP="00721D76">
      <w:pPr>
        <w:spacing w:after="0" w:line="240" w:lineRule="auto"/>
        <w:rPr>
          <w:i/>
          <w:sz w:val="24"/>
          <w:szCs w:val="24"/>
        </w:rPr>
      </w:pPr>
    </w:p>
    <w:p w14:paraId="5AEC6CF7" w14:textId="77777777" w:rsidR="00721D76" w:rsidRPr="0028227D" w:rsidRDefault="00721D76" w:rsidP="00721D76">
      <w:pPr>
        <w:spacing w:after="0" w:line="240" w:lineRule="auto"/>
        <w:rPr>
          <w:sz w:val="24"/>
          <w:szCs w:val="24"/>
        </w:rPr>
      </w:pPr>
      <w:r w:rsidRPr="0028227D">
        <w:rPr>
          <w:sz w:val="24"/>
          <w:szCs w:val="24"/>
        </w:rPr>
        <w:t>27. Software. What software, if applicable, was used to manage the data?</w:t>
      </w:r>
    </w:p>
    <w:p w14:paraId="3B1D2C74" w14:textId="54D8AD81" w:rsidR="00721D76" w:rsidRPr="0028227D" w:rsidRDefault="005346F4" w:rsidP="00721D76">
      <w:pPr>
        <w:spacing w:after="0" w:line="240" w:lineRule="auto"/>
        <w:rPr>
          <w:i/>
          <w:sz w:val="24"/>
          <w:szCs w:val="24"/>
          <w:lang w:val="it-IT"/>
        </w:rPr>
      </w:pPr>
      <w:r w:rsidRPr="0028227D">
        <w:rPr>
          <w:i/>
          <w:sz w:val="24"/>
          <w:szCs w:val="24"/>
          <w:lang w:val="it-IT"/>
        </w:rPr>
        <w:t xml:space="preserve">NVivo </w:t>
      </w:r>
      <w:r w:rsidR="00AF1C1B" w:rsidRPr="0028227D">
        <w:rPr>
          <w:i/>
          <w:sz w:val="24"/>
          <w:szCs w:val="24"/>
          <w:lang w:val="it-IT"/>
        </w:rPr>
        <w:t xml:space="preserve">12 </w:t>
      </w:r>
      <w:r w:rsidR="00721D76" w:rsidRPr="0028227D">
        <w:rPr>
          <w:i/>
          <w:sz w:val="24"/>
          <w:szCs w:val="24"/>
          <w:lang w:val="it-IT"/>
        </w:rPr>
        <w:t>qualitative software.</w:t>
      </w:r>
    </w:p>
    <w:p w14:paraId="693F271E" w14:textId="77777777" w:rsidR="00721D76" w:rsidRPr="0028227D" w:rsidRDefault="00721D76" w:rsidP="00721D76">
      <w:pPr>
        <w:spacing w:after="0" w:line="240" w:lineRule="auto"/>
        <w:rPr>
          <w:sz w:val="24"/>
          <w:szCs w:val="24"/>
          <w:lang w:val="it-IT"/>
        </w:rPr>
      </w:pPr>
    </w:p>
    <w:p w14:paraId="36CCA6F4" w14:textId="77777777" w:rsidR="00721D76" w:rsidRPr="0028227D" w:rsidRDefault="00721D76" w:rsidP="00721D76">
      <w:pPr>
        <w:spacing w:after="0" w:line="240" w:lineRule="auto"/>
        <w:rPr>
          <w:sz w:val="24"/>
          <w:szCs w:val="24"/>
        </w:rPr>
      </w:pPr>
      <w:r w:rsidRPr="0028227D">
        <w:rPr>
          <w:sz w:val="24"/>
          <w:szCs w:val="24"/>
          <w:lang w:val="it-IT"/>
        </w:rPr>
        <w:t xml:space="preserve">28. Participant checking. </w:t>
      </w:r>
      <w:r w:rsidRPr="0028227D">
        <w:rPr>
          <w:sz w:val="24"/>
          <w:szCs w:val="24"/>
        </w:rPr>
        <w:t>Did participants provide feedback on the findings?</w:t>
      </w:r>
    </w:p>
    <w:p w14:paraId="642DBE8C" w14:textId="0E7FC05D" w:rsidR="00721D76" w:rsidRPr="0028227D" w:rsidRDefault="00721D76" w:rsidP="00721D76">
      <w:pPr>
        <w:spacing w:after="0" w:line="240" w:lineRule="auto"/>
        <w:rPr>
          <w:i/>
          <w:sz w:val="24"/>
          <w:szCs w:val="24"/>
        </w:rPr>
      </w:pPr>
      <w:r w:rsidRPr="0028227D">
        <w:rPr>
          <w:i/>
          <w:sz w:val="24"/>
          <w:szCs w:val="24"/>
        </w:rPr>
        <w:t xml:space="preserve">No. </w:t>
      </w:r>
      <w:r w:rsidR="00451345" w:rsidRPr="0028227D">
        <w:rPr>
          <w:i/>
          <w:sz w:val="24"/>
          <w:szCs w:val="24"/>
        </w:rPr>
        <w:t xml:space="preserve">We </w:t>
      </w:r>
      <w:r w:rsidR="0019574F" w:rsidRPr="0028227D">
        <w:rPr>
          <w:i/>
          <w:sz w:val="24"/>
          <w:szCs w:val="24"/>
        </w:rPr>
        <w:t xml:space="preserve">discussed our results with our public contributors. </w:t>
      </w:r>
    </w:p>
    <w:p w14:paraId="49F3EDE1" w14:textId="77777777" w:rsidR="00721D76" w:rsidRPr="0028227D" w:rsidRDefault="00721D76" w:rsidP="00721D76">
      <w:pPr>
        <w:spacing w:after="0" w:line="240" w:lineRule="auto"/>
        <w:rPr>
          <w:i/>
          <w:sz w:val="24"/>
          <w:szCs w:val="24"/>
        </w:rPr>
      </w:pPr>
    </w:p>
    <w:p w14:paraId="2DF9B598" w14:textId="77777777" w:rsidR="00721D76" w:rsidRPr="0028227D" w:rsidRDefault="00721D76" w:rsidP="00721D76">
      <w:pPr>
        <w:spacing w:after="0" w:line="240" w:lineRule="auto"/>
        <w:rPr>
          <w:sz w:val="24"/>
          <w:szCs w:val="24"/>
        </w:rPr>
      </w:pPr>
      <w:r w:rsidRPr="0028227D">
        <w:rPr>
          <w:sz w:val="24"/>
          <w:szCs w:val="24"/>
        </w:rPr>
        <w:t xml:space="preserve">29. Quotations presented. Were participant quotations presented to illustrate the themes / </w:t>
      </w:r>
    </w:p>
    <w:p w14:paraId="5FB84E6D" w14:textId="77777777" w:rsidR="00721D76" w:rsidRPr="0028227D" w:rsidRDefault="00721D76" w:rsidP="00721D76">
      <w:pPr>
        <w:spacing w:after="0" w:line="240" w:lineRule="auto"/>
        <w:rPr>
          <w:sz w:val="24"/>
          <w:szCs w:val="24"/>
        </w:rPr>
      </w:pPr>
      <w:r w:rsidRPr="0028227D">
        <w:rPr>
          <w:sz w:val="24"/>
          <w:szCs w:val="24"/>
        </w:rPr>
        <w:t>findings? Was each quotation identified? e.g. participant number</w:t>
      </w:r>
    </w:p>
    <w:p w14:paraId="3CA58D01" w14:textId="5C7B8144" w:rsidR="00721D76" w:rsidRPr="0028227D" w:rsidRDefault="008C19A2" w:rsidP="0019574F">
      <w:pPr>
        <w:spacing w:after="0" w:line="240" w:lineRule="auto"/>
        <w:rPr>
          <w:i/>
          <w:sz w:val="24"/>
          <w:szCs w:val="24"/>
        </w:rPr>
      </w:pPr>
      <w:r w:rsidRPr="0028227D">
        <w:rPr>
          <w:i/>
          <w:sz w:val="24"/>
          <w:szCs w:val="24"/>
        </w:rPr>
        <w:t>Q</w:t>
      </w:r>
      <w:r w:rsidR="00AF1C1B" w:rsidRPr="0028227D">
        <w:rPr>
          <w:i/>
          <w:sz w:val="24"/>
          <w:szCs w:val="24"/>
        </w:rPr>
        <w:t xml:space="preserve">uotations are used to illustrate themes. </w:t>
      </w:r>
      <w:r w:rsidR="0019574F" w:rsidRPr="0028227D">
        <w:rPr>
          <w:i/>
          <w:sz w:val="24"/>
          <w:szCs w:val="24"/>
        </w:rPr>
        <w:t>Quotes are labelled as P</w:t>
      </w:r>
      <w:r w:rsidR="001C03ED" w:rsidRPr="0028227D">
        <w:rPr>
          <w:i/>
          <w:sz w:val="24"/>
          <w:szCs w:val="24"/>
        </w:rPr>
        <w:t>(number)</w:t>
      </w:r>
      <w:r w:rsidR="0019574F" w:rsidRPr="0028227D">
        <w:rPr>
          <w:i/>
          <w:sz w:val="24"/>
          <w:szCs w:val="24"/>
        </w:rPr>
        <w:t xml:space="preserve"> (for interview participant)</w:t>
      </w:r>
      <w:r w:rsidR="001C03ED" w:rsidRPr="0028227D">
        <w:rPr>
          <w:i/>
          <w:sz w:val="24"/>
          <w:szCs w:val="24"/>
        </w:rPr>
        <w:t xml:space="preserve"> </w:t>
      </w:r>
      <w:r w:rsidR="0019574F" w:rsidRPr="0028227D">
        <w:rPr>
          <w:i/>
          <w:sz w:val="24"/>
          <w:szCs w:val="24"/>
        </w:rPr>
        <w:t>(Page 8)</w:t>
      </w:r>
      <w:r w:rsidR="00AF1C1B" w:rsidRPr="0028227D">
        <w:rPr>
          <w:i/>
          <w:sz w:val="24"/>
          <w:szCs w:val="24"/>
        </w:rPr>
        <w:t xml:space="preserve"> </w:t>
      </w:r>
    </w:p>
    <w:p w14:paraId="361F3E4C" w14:textId="77777777" w:rsidR="00721D76" w:rsidRPr="0028227D" w:rsidRDefault="00721D76" w:rsidP="00721D76">
      <w:pPr>
        <w:spacing w:after="0" w:line="240" w:lineRule="auto"/>
        <w:rPr>
          <w:sz w:val="24"/>
          <w:szCs w:val="24"/>
        </w:rPr>
      </w:pPr>
    </w:p>
    <w:p w14:paraId="5E13FB44" w14:textId="2F661EA2" w:rsidR="00721D76" w:rsidRPr="0028227D" w:rsidRDefault="00721D76" w:rsidP="00721D76">
      <w:pPr>
        <w:spacing w:after="0" w:line="240" w:lineRule="auto"/>
        <w:rPr>
          <w:sz w:val="24"/>
          <w:szCs w:val="24"/>
        </w:rPr>
      </w:pPr>
      <w:r w:rsidRPr="0028227D">
        <w:rPr>
          <w:sz w:val="24"/>
          <w:szCs w:val="24"/>
        </w:rPr>
        <w:t>30. Data and findings consistent. Was there consistency between the data presented and the findings?</w:t>
      </w:r>
    </w:p>
    <w:p w14:paraId="3F9B4767" w14:textId="565A9B61" w:rsidR="00721D76" w:rsidRPr="0028227D" w:rsidRDefault="00721D76" w:rsidP="00721D76">
      <w:pPr>
        <w:spacing w:after="0" w:line="240" w:lineRule="auto"/>
        <w:rPr>
          <w:i/>
          <w:sz w:val="24"/>
          <w:szCs w:val="24"/>
        </w:rPr>
      </w:pPr>
      <w:r w:rsidRPr="0028227D">
        <w:rPr>
          <w:i/>
          <w:sz w:val="24"/>
          <w:szCs w:val="24"/>
        </w:rPr>
        <w:t>Ye</w:t>
      </w:r>
      <w:r w:rsidR="00C64F76" w:rsidRPr="0028227D">
        <w:rPr>
          <w:i/>
          <w:sz w:val="24"/>
          <w:szCs w:val="24"/>
        </w:rPr>
        <w:t>s</w:t>
      </w:r>
      <w:r w:rsidRPr="0028227D">
        <w:rPr>
          <w:i/>
          <w:sz w:val="24"/>
          <w:szCs w:val="24"/>
        </w:rPr>
        <w:t xml:space="preserve">. </w:t>
      </w:r>
    </w:p>
    <w:p w14:paraId="430F233E" w14:textId="77777777" w:rsidR="00721D76" w:rsidRPr="0028227D" w:rsidRDefault="00721D76" w:rsidP="00721D76">
      <w:pPr>
        <w:spacing w:after="0" w:line="240" w:lineRule="auto"/>
        <w:rPr>
          <w:sz w:val="24"/>
          <w:szCs w:val="24"/>
        </w:rPr>
      </w:pPr>
    </w:p>
    <w:p w14:paraId="36C7DFC9" w14:textId="77777777" w:rsidR="00721D76" w:rsidRPr="0028227D" w:rsidRDefault="00721D76" w:rsidP="00721D76">
      <w:pPr>
        <w:spacing w:after="0" w:line="240" w:lineRule="auto"/>
        <w:rPr>
          <w:sz w:val="24"/>
          <w:szCs w:val="24"/>
        </w:rPr>
      </w:pPr>
      <w:r w:rsidRPr="0028227D">
        <w:rPr>
          <w:sz w:val="24"/>
          <w:szCs w:val="24"/>
        </w:rPr>
        <w:t>31. Clarity of major themes. Were major themes clearly presented in the findings?</w:t>
      </w:r>
    </w:p>
    <w:p w14:paraId="2CE0E8D4" w14:textId="64F5A226" w:rsidR="00721D76" w:rsidRPr="0028227D" w:rsidRDefault="00721D76" w:rsidP="00721D76">
      <w:pPr>
        <w:spacing w:after="0" w:line="240" w:lineRule="auto"/>
        <w:rPr>
          <w:i/>
          <w:sz w:val="24"/>
          <w:szCs w:val="24"/>
        </w:rPr>
      </w:pPr>
      <w:r w:rsidRPr="0028227D">
        <w:rPr>
          <w:i/>
          <w:sz w:val="24"/>
          <w:szCs w:val="24"/>
        </w:rPr>
        <w:t>Yes</w:t>
      </w:r>
      <w:r w:rsidR="00C70941" w:rsidRPr="0028227D">
        <w:rPr>
          <w:i/>
          <w:sz w:val="24"/>
          <w:szCs w:val="24"/>
        </w:rPr>
        <w:t xml:space="preserve"> (pages </w:t>
      </w:r>
      <w:r w:rsidR="004E661A" w:rsidRPr="0028227D">
        <w:rPr>
          <w:i/>
          <w:sz w:val="24"/>
          <w:szCs w:val="24"/>
        </w:rPr>
        <w:t>12-</w:t>
      </w:r>
      <w:r w:rsidR="0019574F" w:rsidRPr="0028227D">
        <w:rPr>
          <w:i/>
          <w:sz w:val="24"/>
          <w:szCs w:val="24"/>
        </w:rPr>
        <w:t>18</w:t>
      </w:r>
      <w:r w:rsidR="004E661A" w:rsidRPr="0028227D">
        <w:rPr>
          <w:i/>
          <w:sz w:val="24"/>
          <w:szCs w:val="24"/>
        </w:rPr>
        <w:t>)</w:t>
      </w:r>
      <w:r w:rsidRPr="0028227D">
        <w:rPr>
          <w:i/>
          <w:sz w:val="24"/>
          <w:szCs w:val="24"/>
        </w:rPr>
        <w:t xml:space="preserve"> </w:t>
      </w:r>
    </w:p>
    <w:p w14:paraId="4B50D971" w14:textId="77777777" w:rsidR="00721D76" w:rsidRPr="0028227D" w:rsidRDefault="00721D76" w:rsidP="00721D76">
      <w:pPr>
        <w:spacing w:after="0" w:line="240" w:lineRule="auto"/>
        <w:rPr>
          <w:sz w:val="24"/>
          <w:szCs w:val="24"/>
        </w:rPr>
      </w:pPr>
    </w:p>
    <w:p w14:paraId="77B2A860" w14:textId="77777777" w:rsidR="00721D76" w:rsidRPr="0028227D" w:rsidRDefault="00721D76" w:rsidP="00721D76">
      <w:pPr>
        <w:spacing w:after="0" w:line="240" w:lineRule="auto"/>
        <w:rPr>
          <w:sz w:val="24"/>
          <w:szCs w:val="24"/>
        </w:rPr>
      </w:pPr>
      <w:r w:rsidRPr="0028227D">
        <w:rPr>
          <w:sz w:val="24"/>
          <w:szCs w:val="24"/>
        </w:rPr>
        <w:t>32. Clarity of minor themes. Is there a description of diverse cases or discussion of minor themes?</w:t>
      </w:r>
    </w:p>
    <w:p w14:paraId="3F41C1BC" w14:textId="2EA5AF6D" w:rsidR="00721D76" w:rsidRPr="0028227D" w:rsidRDefault="00721D76" w:rsidP="00DD0695">
      <w:pPr>
        <w:spacing w:after="0" w:line="240" w:lineRule="auto"/>
      </w:pPr>
      <w:r w:rsidRPr="0028227D">
        <w:rPr>
          <w:i/>
          <w:sz w:val="24"/>
          <w:szCs w:val="24"/>
        </w:rPr>
        <w:t>Yes</w:t>
      </w:r>
      <w:r w:rsidR="00EE587D" w:rsidRPr="0028227D">
        <w:rPr>
          <w:i/>
          <w:sz w:val="24"/>
          <w:szCs w:val="24"/>
        </w:rPr>
        <w:t xml:space="preserve"> (</w:t>
      </w:r>
      <w:r w:rsidR="00AF3BE2" w:rsidRPr="0028227D">
        <w:rPr>
          <w:i/>
          <w:sz w:val="24"/>
          <w:szCs w:val="24"/>
        </w:rPr>
        <w:t xml:space="preserve">e.g., </w:t>
      </w:r>
      <w:r w:rsidR="00EE587D" w:rsidRPr="0028227D">
        <w:rPr>
          <w:i/>
          <w:sz w:val="24"/>
          <w:szCs w:val="24"/>
        </w:rPr>
        <w:t>pages</w:t>
      </w:r>
      <w:r w:rsidR="004A30B8" w:rsidRPr="0028227D">
        <w:rPr>
          <w:i/>
          <w:sz w:val="24"/>
          <w:szCs w:val="24"/>
        </w:rPr>
        <w:t xml:space="preserve"> </w:t>
      </w:r>
      <w:r w:rsidR="0019574F" w:rsidRPr="0028227D">
        <w:rPr>
          <w:i/>
          <w:sz w:val="24"/>
          <w:szCs w:val="24"/>
        </w:rPr>
        <w:t xml:space="preserve">12-14 describe the different ways guidance was being used and page 18 discusses differing views on the utility of the guidance.) </w:t>
      </w:r>
    </w:p>
    <w:p w14:paraId="7BDDABB9" w14:textId="77777777" w:rsidR="005C1638" w:rsidRPr="0028227D" w:rsidRDefault="005C1638"/>
    <w:sectPr w:rsidR="005C1638" w:rsidRPr="0028227D">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48DC7F6" w14:textId="77777777" w:rsidR="00EB60FE" w:rsidRDefault="00EB60FE" w:rsidP="00C64F76">
      <w:pPr>
        <w:spacing w:after="0" w:line="240" w:lineRule="auto"/>
      </w:pPr>
      <w:r>
        <w:separator/>
      </w:r>
    </w:p>
  </w:endnote>
  <w:endnote w:type="continuationSeparator" w:id="0">
    <w:p w14:paraId="0A7B441A" w14:textId="77777777" w:rsidR="00EB60FE" w:rsidRDefault="00EB60FE" w:rsidP="00C64F76">
      <w:pPr>
        <w:spacing w:after="0" w:line="240" w:lineRule="auto"/>
      </w:pPr>
      <w:r>
        <w:continuationSeparator/>
      </w:r>
    </w:p>
  </w:endnote>
  <w:endnote w:type="continuationNotice" w:id="1">
    <w:p w14:paraId="5E39D19D" w14:textId="77777777" w:rsidR="00EB60FE" w:rsidRDefault="00EB60FE">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84E14BB" w14:textId="77777777" w:rsidR="00EB60FE" w:rsidRDefault="00EB60FE" w:rsidP="00C64F76">
      <w:pPr>
        <w:spacing w:after="0" w:line="240" w:lineRule="auto"/>
      </w:pPr>
      <w:r>
        <w:separator/>
      </w:r>
    </w:p>
  </w:footnote>
  <w:footnote w:type="continuationSeparator" w:id="0">
    <w:p w14:paraId="62E3F56F" w14:textId="77777777" w:rsidR="00EB60FE" w:rsidRDefault="00EB60FE" w:rsidP="00C64F76">
      <w:pPr>
        <w:spacing w:after="0" w:line="240" w:lineRule="auto"/>
      </w:pPr>
      <w:r>
        <w:continuationSeparator/>
      </w:r>
    </w:p>
  </w:footnote>
  <w:footnote w:type="continuationNotice" w:id="1">
    <w:p w14:paraId="11A2FF35" w14:textId="77777777" w:rsidR="00EB60FE" w:rsidRDefault="00EB60FE">
      <w:pPr>
        <w:spacing w:after="0" w:line="240" w:lineRule="auto"/>
      </w:pP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21D76"/>
    <w:rsid w:val="00005CD1"/>
    <w:rsid w:val="0001425D"/>
    <w:rsid w:val="00032949"/>
    <w:rsid w:val="000361C0"/>
    <w:rsid w:val="00037323"/>
    <w:rsid w:val="00041347"/>
    <w:rsid w:val="00054DD3"/>
    <w:rsid w:val="000902E8"/>
    <w:rsid w:val="000A07ED"/>
    <w:rsid w:val="000A636F"/>
    <w:rsid w:val="000C3CD6"/>
    <w:rsid w:val="000D5715"/>
    <w:rsid w:val="000D720D"/>
    <w:rsid w:val="000F518D"/>
    <w:rsid w:val="00124B61"/>
    <w:rsid w:val="00126460"/>
    <w:rsid w:val="001440F2"/>
    <w:rsid w:val="00151E3C"/>
    <w:rsid w:val="00156E46"/>
    <w:rsid w:val="0019574F"/>
    <w:rsid w:val="001B59B1"/>
    <w:rsid w:val="001C03ED"/>
    <w:rsid w:val="001F213B"/>
    <w:rsid w:val="002030A2"/>
    <w:rsid w:val="00216AED"/>
    <w:rsid w:val="00246271"/>
    <w:rsid w:val="0025095C"/>
    <w:rsid w:val="00257D07"/>
    <w:rsid w:val="0027256F"/>
    <w:rsid w:val="002752D7"/>
    <w:rsid w:val="0028227D"/>
    <w:rsid w:val="00286162"/>
    <w:rsid w:val="0029561E"/>
    <w:rsid w:val="002A0468"/>
    <w:rsid w:val="002B45DB"/>
    <w:rsid w:val="002C19DF"/>
    <w:rsid w:val="002D0151"/>
    <w:rsid w:val="002E4639"/>
    <w:rsid w:val="00311F7C"/>
    <w:rsid w:val="003346BF"/>
    <w:rsid w:val="00334DFD"/>
    <w:rsid w:val="00336C9F"/>
    <w:rsid w:val="00346C86"/>
    <w:rsid w:val="0038423B"/>
    <w:rsid w:val="00390C2A"/>
    <w:rsid w:val="003924BE"/>
    <w:rsid w:val="003A604B"/>
    <w:rsid w:val="003B1CC5"/>
    <w:rsid w:val="003B3A7E"/>
    <w:rsid w:val="003B4145"/>
    <w:rsid w:val="003C67BA"/>
    <w:rsid w:val="003E2776"/>
    <w:rsid w:val="003E66B9"/>
    <w:rsid w:val="003F0BFD"/>
    <w:rsid w:val="003F6381"/>
    <w:rsid w:val="0041405E"/>
    <w:rsid w:val="00434AEB"/>
    <w:rsid w:val="004508AB"/>
    <w:rsid w:val="00451345"/>
    <w:rsid w:val="00477D06"/>
    <w:rsid w:val="00481245"/>
    <w:rsid w:val="004A032A"/>
    <w:rsid w:val="004A30B8"/>
    <w:rsid w:val="004C3DF2"/>
    <w:rsid w:val="004C739A"/>
    <w:rsid w:val="004D35F5"/>
    <w:rsid w:val="004D5CB6"/>
    <w:rsid w:val="004E661A"/>
    <w:rsid w:val="004F486E"/>
    <w:rsid w:val="00500852"/>
    <w:rsid w:val="00521395"/>
    <w:rsid w:val="0052530E"/>
    <w:rsid w:val="005276B4"/>
    <w:rsid w:val="005346F4"/>
    <w:rsid w:val="005638EC"/>
    <w:rsid w:val="00574BF4"/>
    <w:rsid w:val="00585C90"/>
    <w:rsid w:val="005971A9"/>
    <w:rsid w:val="005B0B4D"/>
    <w:rsid w:val="005C1638"/>
    <w:rsid w:val="005F21C0"/>
    <w:rsid w:val="00626986"/>
    <w:rsid w:val="00637A35"/>
    <w:rsid w:val="00673DBA"/>
    <w:rsid w:val="00675EBA"/>
    <w:rsid w:val="006B323C"/>
    <w:rsid w:val="006C4AEB"/>
    <w:rsid w:val="0070758D"/>
    <w:rsid w:val="0072046D"/>
    <w:rsid w:val="00721611"/>
    <w:rsid w:val="00721D76"/>
    <w:rsid w:val="00735880"/>
    <w:rsid w:val="00773381"/>
    <w:rsid w:val="00775909"/>
    <w:rsid w:val="00782F8C"/>
    <w:rsid w:val="00795916"/>
    <w:rsid w:val="007A4DDC"/>
    <w:rsid w:val="007C0DFD"/>
    <w:rsid w:val="007C4AE3"/>
    <w:rsid w:val="007D3EFB"/>
    <w:rsid w:val="007F599F"/>
    <w:rsid w:val="00816A41"/>
    <w:rsid w:val="008243C9"/>
    <w:rsid w:val="00850C41"/>
    <w:rsid w:val="00861805"/>
    <w:rsid w:val="008749EA"/>
    <w:rsid w:val="008A05AF"/>
    <w:rsid w:val="008C19A2"/>
    <w:rsid w:val="009438F2"/>
    <w:rsid w:val="0096382E"/>
    <w:rsid w:val="009767F0"/>
    <w:rsid w:val="0098433F"/>
    <w:rsid w:val="00995A98"/>
    <w:rsid w:val="009C5F5E"/>
    <w:rsid w:val="009E7E07"/>
    <w:rsid w:val="00A0416B"/>
    <w:rsid w:val="00A14F22"/>
    <w:rsid w:val="00A301E7"/>
    <w:rsid w:val="00A44AE8"/>
    <w:rsid w:val="00A516F5"/>
    <w:rsid w:val="00A77204"/>
    <w:rsid w:val="00AA6FBA"/>
    <w:rsid w:val="00AB4244"/>
    <w:rsid w:val="00AC2103"/>
    <w:rsid w:val="00AE4F01"/>
    <w:rsid w:val="00AE5ACB"/>
    <w:rsid w:val="00AF1C1B"/>
    <w:rsid w:val="00AF3695"/>
    <w:rsid w:val="00AF3BE2"/>
    <w:rsid w:val="00B35EA8"/>
    <w:rsid w:val="00B5165C"/>
    <w:rsid w:val="00B60FE3"/>
    <w:rsid w:val="00B70F65"/>
    <w:rsid w:val="00B80697"/>
    <w:rsid w:val="00B845BB"/>
    <w:rsid w:val="00BA6C67"/>
    <w:rsid w:val="00BA77EC"/>
    <w:rsid w:val="00BD3E2E"/>
    <w:rsid w:val="00BD54B6"/>
    <w:rsid w:val="00C06FB8"/>
    <w:rsid w:val="00C448B6"/>
    <w:rsid w:val="00C51078"/>
    <w:rsid w:val="00C60EB4"/>
    <w:rsid w:val="00C62EF9"/>
    <w:rsid w:val="00C64F76"/>
    <w:rsid w:val="00C70941"/>
    <w:rsid w:val="00C80166"/>
    <w:rsid w:val="00C82E42"/>
    <w:rsid w:val="00C904AC"/>
    <w:rsid w:val="00CC10F8"/>
    <w:rsid w:val="00CC1E9D"/>
    <w:rsid w:val="00CC5D1E"/>
    <w:rsid w:val="00CC5D43"/>
    <w:rsid w:val="00CD1032"/>
    <w:rsid w:val="00D01F56"/>
    <w:rsid w:val="00D30F9D"/>
    <w:rsid w:val="00D37BBD"/>
    <w:rsid w:val="00D55D0D"/>
    <w:rsid w:val="00D733E1"/>
    <w:rsid w:val="00D74ABF"/>
    <w:rsid w:val="00D84848"/>
    <w:rsid w:val="00D84C33"/>
    <w:rsid w:val="00D86C33"/>
    <w:rsid w:val="00DB20CA"/>
    <w:rsid w:val="00DD0695"/>
    <w:rsid w:val="00DD76DC"/>
    <w:rsid w:val="00DF06B0"/>
    <w:rsid w:val="00E058E7"/>
    <w:rsid w:val="00E27F4E"/>
    <w:rsid w:val="00E346AA"/>
    <w:rsid w:val="00E43C53"/>
    <w:rsid w:val="00E64CBE"/>
    <w:rsid w:val="00E7702A"/>
    <w:rsid w:val="00E908FE"/>
    <w:rsid w:val="00E96CDC"/>
    <w:rsid w:val="00EA3009"/>
    <w:rsid w:val="00EA4066"/>
    <w:rsid w:val="00EA4C95"/>
    <w:rsid w:val="00EB4177"/>
    <w:rsid w:val="00EB60FE"/>
    <w:rsid w:val="00ED1FF2"/>
    <w:rsid w:val="00EE587D"/>
    <w:rsid w:val="00F0011D"/>
    <w:rsid w:val="00F1154D"/>
    <w:rsid w:val="00F271A3"/>
    <w:rsid w:val="00F30A3B"/>
    <w:rsid w:val="00F50105"/>
    <w:rsid w:val="00F51C53"/>
    <w:rsid w:val="00F617D7"/>
    <w:rsid w:val="00F8478C"/>
    <w:rsid w:val="00F915A0"/>
    <w:rsid w:val="00F938E2"/>
    <w:rsid w:val="00FB19CF"/>
    <w:rsid w:val="00FB3702"/>
    <w:rsid w:val="00FB4524"/>
    <w:rsid w:val="01FB7B7E"/>
    <w:rsid w:val="05A3588C"/>
    <w:rsid w:val="06E5772A"/>
    <w:rsid w:val="07EF5B88"/>
    <w:rsid w:val="103078FF"/>
    <w:rsid w:val="110F55C2"/>
    <w:rsid w:val="11ECFDD2"/>
    <w:rsid w:val="136A089E"/>
    <w:rsid w:val="13FD48DD"/>
    <w:rsid w:val="15E110CF"/>
    <w:rsid w:val="1678983F"/>
    <w:rsid w:val="17F0B515"/>
    <w:rsid w:val="1A9027F0"/>
    <w:rsid w:val="1ACC8E50"/>
    <w:rsid w:val="1ADBF9B7"/>
    <w:rsid w:val="1BC1667A"/>
    <w:rsid w:val="1E180100"/>
    <w:rsid w:val="1E7118A6"/>
    <w:rsid w:val="1F2ACEE5"/>
    <w:rsid w:val="21A41AFC"/>
    <w:rsid w:val="21D9B7BE"/>
    <w:rsid w:val="220BE9C4"/>
    <w:rsid w:val="23E888D0"/>
    <w:rsid w:val="2402B93E"/>
    <w:rsid w:val="2809EB06"/>
    <w:rsid w:val="285480C2"/>
    <w:rsid w:val="295389CA"/>
    <w:rsid w:val="29DE5016"/>
    <w:rsid w:val="2A7EC82F"/>
    <w:rsid w:val="2AAB3EC2"/>
    <w:rsid w:val="2D90B669"/>
    <w:rsid w:val="2ED0FD23"/>
    <w:rsid w:val="2F27ADCE"/>
    <w:rsid w:val="2FA165E7"/>
    <w:rsid w:val="3099F66E"/>
    <w:rsid w:val="30DFA7E9"/>
    <w:rsid w:val="33BBA0D8"/>
    <w:rsid w:val="356A2510"/>
    <w:rsid w:val="3892DE5A"/>
    <w:rsid w:val="3C0CD07C"/>
    <w:rsid w:val="41DEDF74"/>
    <w:rsid w:val="42647DDB"/>
    <w:rsid w:val="46D02157"/>
    <w:rsid w:val="4895D673"/>
    <w:rsid w:val="4BCBE938"/>
    <w:rsid w:val="4D1120D9"/>
    <w:rsid w:val="4F55C1B2"/>
    <w:rsid w:val="50B76913"/>
    <w:rsid w:val="5420313F"/>
    <w:rsid w:val="54E06335"/>
    <w:rsid w:val="554190F3"/>
    <w:rsid w:val="5732C894"/>
    <w:rsid w:val="5A291229"/>
    <w:rsid w:val="5B16068E"/>
    <w:rsid w:val="5D093B33"/>
    <w:rsid w:val="5D675CC2"/>
    <w:rsid w:val="667CC0B9"/>
    <w:rsid w:val="66A23AC8"/>
    <w:rsid w:val="6A41ACD6"/>
    <w:rsid w:val="6AF3B027"/>
    <w:rsid w:val="6B70761D"/>
    <w:rsid w:val="6C15F52D"/>
    <w:rsid w:val="6DF89A1F"/>
    <w:rsid w:val="6E68048B"/>
    <w:rsid w:val="6FA9FEB5"/>
    <w:rsid w:val="710DB6F6"/>
    <w:rsid w:val="727487E1"/>
    <w:rsid w:val="72F1345C"/>
    <w:rsid w:val="73A9CAC7"/>
    <w:rsid w:val="73F1E9C1"/>
    <w:rsid w:val="759E2FAB"/>
    <w:rsid w:val="75EF6E1E"/>
    <w:rsid w:val="7661390C"/>
    <w:rsid w:val="79894F89"/>
    <w:rsid w:val="7A6B28E8"/>
    <w:rsid w:val="7B6A3757"/>
    <w:rsid w:val="7C10AC3C"/>
    <w:rsid w:val="7C160C20"/>
    <w:rsid w:val="7D9A6B5C"/>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00C4F00A"/>
  <w15:docId w15:val="{592AA5D8-936C-4820-BEBD-6416AA839D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21D76"/>
    <w:pPr>
      <w:spacing w:after="200" w:line="276" w:lineRule="auto"/>
    </w:pPr>
    <w:rPr>
      <w:rFonts w:eastAsiaTheme="minorEastAsia"/>
      <w:lang w:eastAsia="en-GB"/>
    </w:rPr>
  </w:style>
  <w:style w:type="paragraph" w:styleId="Heading1">
    <w:name w:val="heading 1"/>
    <w:basedOn w:val="Normal"/>
    <w:next w:val="Normal"/>
    <w:link w:val="Heading1Char"/>
    <w:uiPriority w:val="9"/>
    <w:qFormat/>
    <w:rsid w:val="004D35F5"/>
    <w:pPr>
      <w:keepNext/>
      <w:keepLines/>
      <w:spacing w:before="240" w:after="0"/>
      <w:outlineLvl w:val="0"/>
    </w:pPr>
    <w:rPr>
      <w:rFonts w:asciiTheme="majorHAnsi" w:eastAsiaTheme="majorEastAsia" w:hAnsiTheme="majorHAnsi" w:cstheme="majorBidi"/>
      <w:color w:val="2F5496" w:themeColor="accent1" w:themeShade="BF"/>
      <w:kern w:val="2"/>
      <w:sz w:val="32"/>
      <w:szCs w:val="32"/>
      <w:lang w:eastAsia="en-US"/>
      <w14:ligatures w14:val="standardContextual"/>
    </w:rPr>
  </w:style>
  <w:style w:type="paragraph" w:styleId="Heading2">
    <w:name w:val="heading 2"/>
    <w:basedOn w:val="Normal"/>
    <w:next w:val="Normal"/>
    <w:link w:val="Heading2Char"/>
    <w:uiPriority w:val="9"/>
    <w:unhideWhenUsed/>
    <w:qFormat/>
    <w:rsid w:val="00346C86"/>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C3DF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C3DF2"/>
    <w:rPr>
      <w:rFonts w:ascii="Segoe UI" w:eastAsiaTheme="minorEastAsia" w:hAnsi="Segoe UI" w:cs="Segoe UI"/>
      <w:sz w:val="18"/>
      <w:szCs w:val="18"/>
      <w:lang w:eastAsia="en-GB"/>
    </w:rPr>
  </w:style>
  <w:style w:type="paragraph" w:styleId="Revision">
    <w:name w:val="Revision"/>
    <w:hidden/>
    <w:uiPriority w:val="99"/>
    <w:semiHidden/>
    <w:rsid w:val="00AE4F01"/>
    <w:pPr>
      <w:spacing w:after="0" w:line="240" w:lineRule="auto"/>
    </w:pPr>
    <w:rPr>
      <w:rFonts w:eastAsiaTheme="minorEastAsia"/>
      <w:lang w:eastAsia="en-GB"/>
    </w:rPr>
  </w:style>
  <w:style w:type="character" w:customStyle="1" w:styleId="Heading1Char">
    <w:name w:val="Heading 1 Char"/>
    <w:basedOn w:val="DefaultParagraphFont"/>
    <w:link w:val="Heading1"/>
    <w:uiPriority w:val="9"/>
    <w:rsid w:val="004D35F5"/>
    <w:rPr>
      <w:rFonts w:asciiTheme="majorHAnsi" w:eastAsiaTheme="majorEastAsia" w:hAnsiTheme="majorHAnsi" w:cstheme="majorBidi"/>
      <w:color w:val="2F5496" w:themeColor="accent1" w:themeShade="BF"/>
      <w:kern w:val="2"/>
      <w:sz w:val="32"/>
      <w:szCs w:val="32"/>
      <w14:ligatures w14:val="standardContextual"/>
    </w:rPr>
  </w:style>
  <w:style w:type="paragraph" w:styleId="Header">
    <w:name w:val="header"/>
    <w:basedOn w:val="Normal"/>
    <w:link w:val="HeaderChar"/>
    <w:uiPriority w:val="99"/>
    <w:unhideWhenUsed/>
    <w:rsid w:val="00AC2103"/>
    <w:pPr>
      <w:tabs>
        <w:tab w:val="center" w:pos="4680"/>
        <w:tab w:val="right" w:pos="9360"/>
      </w:tabs>
      <w:spacing w:after="0" w:line="240" w:lineRule="auto"/>
    </w:pPr>
  </w:style>
  <w:style w:type="character" w:customStyle="1" w:styleId="HeaderChar">
    <w:name w:val="Header Char"/>
    <w:basedOn w:val="DefaultParagraphFont"/>
    <w:link w:val="Header"/>
    <w:uiPriority w:val="99"/>
    <w:rsid w:val="00E058E7"/>
    <w:rPr>
      <w:rFonts w:eastAsiaTheme="minorEastAsia"/>
      <w:lang w:eastAsia="en-GB"/>
    </w:rPr>
  </w:style>
  <w:style w:type="paragraph" w:styleId="Footer">
    <w:name w:val="footer"/>
    <w:basedOn w:val="Normal"/>
    <w:link w:val="FooterChar"/>
    <w:uiPriority w:val="99"/>
    <w:unhideWhenUsed/>
    <w:rsid w:val="00AC2103"/>
    <w:pPr>
      <w:tabs>
        <w:tab w:val="center" w:pos="4680"/>
        <w:tab w:val="right" w:pos="9360"/>
      </w:tabs>
      <w:spacing w:after="0" w:line="240" w:lineRule="auto"/>
    </w:pPr>
  </w:style>
  <w:style w:type="character" w:customStyle="1" w:styleId="FooterChar">
    <w:name w:val="Footer Char"/>
    <w:basedOn w:val="DefaultParagraphFont"/>
    <w:link w:val="Footer"/>
    <w:uiPriority w:val="99"/>
    <w:rsid w:val="00E058E7"/>
    <w:rPr>
      <w:rFonts w:eastAsiaTheme="minorEastAsia"/>
      <w:lang w:eastAsia="en-GB"/>
    </w:rPr>
  </w:style>
  <w:style w:type="character" w:customStyle="1" w:styleId="Heading2Char">
    <w:name w:val="Heading 2 Char"/>
    <w:basedOn w:val="DefaultParagraphFont"/>
    <w:link w:val="Heading2"/>
    <w:uiPriority w:val="9"/>
    <w:rsid w:val="00346C86"/>
    <w:rPr>
      <w:rFonts w:asciiTheme="majorHAnsi" w:eastAsiaTheme="majorEastAsia" w:hAnsiTheme="majorHAnsi" w:cstheme="majorBidi"/>
      <w:color w:val="2F5496" w:themeColor="accent1" w:themeShade="BF"/>
      <w:sz w:val="26"/>
      <w:szCs w:val="26"/>
      <w:lang w:eastAsia="en-GB"/>
    </w:rPr>
  </w:style>
  <w:style w:type="character" w:styleId="CommentReference">
    <w:name w:val="annotation reference"/>
    <w:basedOn w:val="DefaultParagraphFont"/>
    <w:uiPriority w:val="99"/>
    <w:semiHidden/>
    <w:unhideWhenUsed/>
    <w:rsid w:val="00346C86"/>
    <w:rPr>
      <w:sz w:val="16"/>
      <w:szCs w:val="16"/>
    </w:rPr>
  </w:style>
  <w:style w:type="paragraph" w:styleId="CommentText">
    <w:name w:val="annotation text"/>
    <w:basedOn w:val="Normal"/>
    <w:link w:val="CommentTextChar"/>
    <w:uiPriority w:val="99"/>
    <w:unhideWhenUsed/>
    <w:rsid w:val="00346C86"/>
    <w:pPr>
      <w:spacing w:line="240" w:lineRule="auto"/>
    </w:pPr>
    <w:rPr>
      <w:sz w:val="20"/>
      <w:szCs w:val="20"/>
    </w:rPr>
  </w:style>
  <w:style w:type="character" w:customStyle="1" w:styleId="CommentTextChar">
    <w:name w:val="Comment Text Char"/>
    <w:basedOn w:val="DefaultParagraphFont"/>
    <w:link w:val="CommentText"/>
    <w:uiPriority w:val="99"/>
    <w:rsid w:val="00346C86"/>
    <w:rPr>
      <w:rFonts w:eastAsiaTheme="minorEastAsia"/>
      <w:sz w:val="20"/>
      <w:szCs w:val="20"/>
      <w:lang w:eastAsia="en-GB"/>
    </w:rPr>
  </w:style>
  <w:style w:type="paragraph" w:styleId="CommentSubject">
    <w:name w:val="annotation subject"/>
    <w:basedOn w:val="CommentText"/>
    <w:next w:val="CommentText"/>
    <w:link w:val="CommentSubjectChar"/>
    <w:uiPriority w:val="99"/>
    <w:semiHidden/>
    <w:unhideWhenUsed/>
    <w:rsid w:val="00346C86"/>
    <w:rPr>
      <w:b/>
      <w:bCs/>
    </w:rPr>
  </w:style>
  <w:style w:type="character" w:customStyle="1" w:styleId="CommentSubjectChar">
    <w:name w:val="Comment Subject Char"/>
    <w:basedOn w:val="CommentTextChar"/>
    <w:link w:val="CommentSubject"/>
    <w:uiPriority w:val="99"/>
    <w:semiHidden/>
    <w:rsid w:val="00346C86"/>
    <w:rPr>
      <w:rFonts w:eastAsiaTheme="minorEastAsia"/>
      <w:b/>
      <w:bCs/>
      <w:sz w:val="20"/>
      <w:szCs w:val="20"/>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751860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057</Words>
  <Characters>6195</Characters>
  <Application>Microsoft Office Word</Application>
  <DocSecurity>0</DocSecurity>
  <Lines>151</Lines>
  <Paragraphs>7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3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racey Stone</dc:creator>
  <cp:keywords/>
  <dc:description/>
  <cp:lastModifiedBy>Rowan Brockman</cp:lastModifiedBy>
  <cp:revision>2</cp:revision>
  <dcterms:created xsi:type="dcterms:W3CDTF">2026-02-09T12:25:00Z</dcterms:created>
  <dcterms:modified xsi:type="dcterms:W3CDTF">2026-02-09T12:25:00Z</dcterms:modified>
</cp:coreProperties>
</file>